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C3B8A" w14:textId="340F28FC" w:rsidR="00121FCF" w:rsidRPr="001F14D9" w:rsidRDefault="00D744CD" w:rsidP="00121FCF">
      <w:pPr>
        <w:rPr>
          <w:rFonts w:ascii="Calibri" w:hAnsi="Calibri" w:cs="Calibri"/>
          <w:lang w:val="en-GB"/>
        </w:rPr>
      </w:pPr>
      <w:bookmarkStart w:id="0" w:name="_Hlk82540224"/>
      <w:r w:rsidRPr="001F14D9">
        <w:rPr>
          <w:rFonts w:ascii="Calibri" w:hAnsi="Calibri" w:cs="Calibri"/>
          <w:lang w:val="en-GB" w:bidi="en-US"/>
        </w:rPr>
        <w:t xml:space="preserve">Supplementary Table 3. </w:t>
      </w:r>
      <w:r w:rsidRPr="001F14D9">
        <w:rPr>
          <w:rFonts w:ascii="Calibri" w:hAnsi="Calibri" w:cs="Calibri"/>
          <w:u w:color="000000"/>
          <w:bdr w:val="nil"/>
          <w:lang w:val="en-GB"/>
        </w:rPr>
        <w:t>A list of codes, categories, subthemes</w:t>
      </w:r>
      <w:r w:rsidR="00F76972">
        <w:rPr>
          <w:rFonts w:ascii="Calibri" w:hAnsi="Calibri" w:cs="Calibri"/>
          <w:u w:color="000000"/>
          <w:bdr w:val="nil"/>
          <w:lang w:val="en-GB"/>
        </w:rPr>
        <w:t>,</w:t>
      </w:r>
      <w:r w:rsidRPr="001F14D9">
        <w:rPr>
          <w:rFonts w:ascii="Calibri" w:hAnsi="Calibri" w:cs="Calibri"/>
          <w:u w:color="000000"/>
          <w:bdr w:val="nil"/>
          <w:lang w:val="en-GB"/>
        </w:rPr>
        <w:t xml:space="preserve"> and themes developed from interview data.</w:t>
      </w:r>
    </w:p>
    <w:p w14:paraId="406506A2" w14:textId="77777777" w:rsidR="00121FCF" w:rsidRPr="001F14D9" w:rsidRDefault="00121FCF" w:rsidP="00121FCF">
      <w:pPr>
        <w:rPr>
          <w:rFonts w:ascii="Calibri" w:hAnsi="Calibri" w:cs="Calibri"/>
          <w:lang w:val="en-GB"/>
        </w:rPr>
      </w:pPr>
    </w:p>
    <w:tbl>
      <w:tblPr>
        <w:tblStyle w:val="TableGrid"/>
        <w:tblW w:w="8724" w:type="dxa"/>
        <w:tblLook w:val="04A0" w:firstRow="1" w:lastRow="0" w:firstColumn="1" w:lastColumn="0" w:noHBand="0" w:noVBand="1"/>
      </w:tblPr>
      <w:tblGrid>
        <w:gridCol w:w="1415"/>
        <w:gridCol w:w="2173"/>
        <w:gridCol w:w="2414"/>
        <w:gridCol w:w="2722"/>
      </w:tblGrid>
      <w:tr w:rsidR="003A455A" w:rsidRPr="001F14D9" w14:paraId="2E7AE8C1" w14:textId="77777777" w:rsidTr="00121FCF">
        <w:trPr>
          <w:trHeight w:val="344"/>
        </w:trPr>
        <w:tc>
          <w:tcPr>
            <w:tcW w:w="1234" w:type="dxa"/>
          </w:tcPr>
          <w:p w14:paraId="7EBC4519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THEMES</w:t>
            </w:r>
          </w:p>
        </w:tc>
        <w:tc>
          <w:tcPr>
            <w:tcW w:w="1313" w:type="dxa"/>
          </w:tcPr>
          <w:p w14:paraId="17B3BE87" w14:textId="77777777" w:rsidR="00121FCF" w:rsidRPr="001F14D9" w:rsidRDefault="00D744CD" w:rsidP="00121FCF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SUBTHEMES</w:t>
            </w:r>
          </w:p>
        </w:tc>
        <w:tc>
          <w:tcPr>
            <w:tcW w:w="2503" w:type="dxa"/>
          </w:tcPr>
          <w:p w14:paraId="65A110FD" w14:textId="77777777" w:rsidR="00121FCF" w:rsidRPr="001F14D9" w:rsidRDefault="00D744CD" w:rsidP="00121FCF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CATEGORIES</w:t>
            </w:r>
          </w:p>
        </w:tc>
        <w:tc>
          <w:tcPr>
            <w:tcW w:w="3674" w:type="dxa"/>
          </w:tcPr>
          <w:p w14:paraId="6F15B2D8" w14:textId="77777777" w:rsidR="00121FCF" w:rsidRPr="001F14D9" w:rsidRDefault="00D744CD" w:rsidP="00121FCF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CODES</w:t>
            </w:r>
          </w:p>
        </w:tc>
      </w:tr>
      <w:tr w:rsidR="003A455A" w:rsidRPr="001F14D9" w14:paraId="1B300AA2" w14:textId="77777777" w:rsidTr="00121FCF">
        <w:trPr>
          <w:trHeight w:val="1462"/>
        </w:trPr>
        <w:tc>
          <w:tcPr>
            <w:tcW w:w="1234" w:type="dxa"/>
            <w:vMerge w:val="restart"/>
          </w:tcPr>
          <w:p w14:paraId="3C3FF753" w14:textId="77777777" w:rsidR="00121FCF" w:rsidRPr="001F14D9" w:rsidRDefault="00121FCF" w:rsidP="00121FCF">
            <w:pPr>
              <w:rPr>
                <w:rFonts w:ascii="Calibri" w:hAnsi="Calibri" w:cs="Calibri"/>
                <w:lang w:val="en-GB"/>
              </w:rPr>
            </w:pPr>
          </w:p>
          <w:p w14:paraId="7D00025E" w14:textId="77777777" w:rsidR="00121FCF" w:rsidRPr="001F14D9" w:rsidRDefault="00D744CD" w:rsidP="00121FCF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1. WEIGHT STIGMA</w:t>
            </w:r>
          </w:p>
          <w:p w14:paraId="0467BA7A" w14:textId="77777777" w:rsidR="00121FCF" w:rsidRPr="001F14D9" w:rsidRDefault="00121FCF" w:rsidP="00121FCF">
            <w:pPr>
              <w:rPr>
                <w:rFonts w:ascii="Calibri" w:hAnsi="Calibri" w:cs="Calibri"/>
                <w:lang w:val="en-GB"/>
              </w:rPr>
            </w:pPr>
          </w:p>
          <w:p w14:paraId="1A698435" w14:textId="77777777" w:rsidR="00121FCF" w:rsidRPr="001F14D9" w:rsidRDefault="00121FCF" w:rsidP="00121FCF">
            <w:pPr>
              <w:rPr>
                <w:rFonts w:ascii="Calibri" w:hAnsi="Calibri" w:cs="Calibri"/>
                <w:lang w:val="en-GB"/>
              </w:rPr>
            </w:pPr>
          </w:p>
          <w:p w14:paraId="5D01AD55" w14:textId="77777777" w:rsidR="00121FCF" w:rsidRPr="001F14D9" w:rsidRDefault="00121FCF" w:rsidP="00121FCF">
            <w:pPr>
              <w:rPr>
                <w:rFonts w:ascii="Calibri" w:hAnsi="Calibri" w:cs="Calibri"/>
                <w:lang w:val="en-GB"/>
              </w:rPr>
            </w:pPr>
          </w:p>
          <w:p w14:paraId="24638C0B" w14:textId="77777777" w:rsidR="00121FCF" w:rsidRPr="001F14D9" w:rsidRDefault="00121FCF" w:rsidP="00121FCF">
            <w:pPr>
              <w:rPr>
                <w:rFonts w:ascii="Calibri" w:hAnsi="Calibri" w:cs="Calibri"/>
                <w:lang w:val="en-GB"/>
              </w:rPr>
            </w:pPr>
          </w:p>
          <w:p w14:paraId="1A0046A2" w14:textId="77777777" w:rsidR="00121FCF" w:rsidRPr="001F14D9" w:rsidRDefault="00121FCF" w:rsidP="00121FCF">
            <w:pPr>
              <w:rPr>
                <w:rFonts w:ascii="Calibri" w:hAnsi="Calibri" w:cs="Calibri"/>
                <w:lang w:val="en-GB"/>
              </w:rPr>
            </w:pPr>
          </w:p>
          <w:p w14:paraId="17A27704" w14:textId="77777777" w:rsidR="00121FCF" w:rsidRPr="001F14D9" w:rsidRDefault="00121FCF" w:rsidP="00121FCF">
            <w:pPr>
              <w:rPr>
                <w:rFonts w:ascii="Calibri" w:hAnsi="Calibri" w:cs="Calibri"/>
                <w:lang w:val="en-GB"/>
              </w:rPr>
            </w:pPr>
          </w:p>
          <w:p w14:paraId="4EBC96D7" w14:textId="77777777" w:rsidR="00121FCF" w:rsidRPr="001F14D9" w:rsidRDefault="00121FCF" w:rsidP="00121FCF">
            <w:pPr>
              <w:rPr>
                <w:rFonts w:ascii="Calibri" w:hAnsi="Calibri" w:cs="Calibri"/>
                <w:lang w:val="en-GB"/>
              </w:rPr>
            </w:pPr>
          </w:p>
          <w:p w14:paraId="33F38D66" w14:textId="77777777" w:rsidR="00121FCF" w:rsidRPr="001F14D9" w:rsidRDefault="00121FCF" w:rsidP="00121FCF">
            <w:pPr>
              <w:rPr>
                <w:rFonts w:ascii="Calibri" w:hAnsi="Calibri" w:cs="Calibri"/>
                <w:lang w:val="en-GB"/>
              </w:rPr>
            </w:pPr>
          </w:p>
          <w:p w14:paraId="21844CFC" w14:textId="77777777" w:rsidR="00121FCF" w:rsidRPr="001F14D9" w:rsidRDefault="00121FCF" w:rsidP="00121FCF">
            <w:pPr>
              <w:rPr>
                <w:rFonts w:ascii="Calibri" w:hAnsi="Calibri" w:cs="Calibri"/>
                <w:lang w:val="en-GB"/>
              </w:rPr>
            </w:pPr>
          </w:p>
          <w:p w14:paraId="6B8A2B99" w14:textId="77777777" w:rsidR="00121FCF" w:rsidRPr="001F14D9" w:rsidRDefault="00121FCF" w:rsidP="00121FCF">
            <w:pPr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1313" w:type="dxa"/>
          </w:tcPr>
          <w:p w14:paraId="2EB7746F" w14:textId="77777777" w:rsidR="00121FCF" w:rsidRPr="001F14D9" w:rsidRDefault="00D744CD" w:rsidP="00121FC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1. INTERNAL STIGMA</w:t>
            </w:r>
          </w:p>
          <w:p w14:paraId="4EFA96DF" w14:textId="77777777" w:rsidR="00121FCF" w:rsidRPr="001F14D9" w:rsidRDefault="00121FCF" w:rsidP="00121FCF">
            <w:pPr>
              <w:pStyle w:val="ListParagraph"/>
              <w:ind w:left="360"/>
              <w:rPr>
                <w:rFonts w:ascii="Calibri" w:hAnsi="Calibri" w:cs="Calibri"/>
                <w:b/>
                <w:lang w:val="en-GB"/>
              </w:rPr>
            </w:pPr>
          </w:p>
          <w:p w14:paraId="48160568" w14:textId="6AF596DE" w:rsidR="00121FCF" w:rsidRPr="001F14D9" w:rsidRDefault="00D744CD" w:rsidP="00121FC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Striving/Pretending for social acceptance</w:t>
            </w:r>
          </w:p>
        </w:tc>
        <w:tc>
          <w:tcPr>
            <w:tcW w:w="2503" w:type="dxa"/>
          </w:tcPr>
          <w:p w14:paraId="0FDA535B" w14:textId="19D70A2F" w:rsidR="00121FCF" w:rsidRPr="001F14D9" w:rsidRDefault="00D744CD" w:rsidP="00121FCF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 w:bidi="en-US"/>
              </w:rPr>
              <w:t>Thoughts-regarding OWP/OP</w:t>
            </w:r>
          </w:p>
        </w:tc>
        <w:tc>
          <w:tcPr>
            <w:tcW w:w="3674" w:type="dxa"/>
          </w:tcPr>
          <w:p w14:paraId="45BC851A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Complacent</w:t>
            </w:r>
          </w:p>
          <w:p w14:paraId="6C4B1561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Compassionate</w:t>
            </w:r>
          </w:p>
          <w:p w14:paraId="17800966" w14:textId="77777777" w:rsidR="00121FCF" w:rsidRPr="001F14D9" w:rsidRDefault="00D744CD" w:rsidP="00121FCF">
            <w:pPr>
              <w:tabs>
                <w:tab w:val="right" w:pos="2082"/>
              </w:tabs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Full of love*</w:t>
            </w:r>
            <w:r w:rsidRPr="001F14D9">
              <w:rPr>
                <w:rFonts w:ascii="Calibri" w:hAnsi="Calibri" w:cs="Calibri"/>
                <w:lang w:val="en-GB"/>
              </w:rPr>
              <w:tab/>
            </w:r>
          </w:p>
          <w:p w14:paraId="25F55BE8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Cheerful*</w:t>
            </w:r>
          </w:p>
          <w:p w14:paraId="50D3A28E" w14:textId="5850166A" w:rsidR="00121FCF" w:rsidRPr="001F14D9" w:rsidRDefault="00D744CD" w:rsidP="00121FCF">
            <w:pPr>
              <w:tabs>
                <w:tab w:val="left" w:pos="0"/>
              </w:tabs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Happy*</w:t>
            </w:r>
          </w:p>
          <w:p w14:paraId="6210022B" w14:textId="77777777" w:rsidR="00121FCF" w:rsidRPr="001F14D9" w:rsidRDefault="00D744CD" w:rsidP="00121FCF">
            <w:pPr>
              <w:tabs>
                <w:tab w:val="left" w:pos="0"/>
              </w:tabs>
              <w:rPr>
                <w:rFonts w:ascii="Calibri" w:hAnsi="Calibri" w:cs="Calibri"/>
                <w:lang w:val="en-GB" w:bidi="en-US"/>
              </w:rPr>
            </w:pPr>
            <w:r w:rsidRPr="001F14D9">
              <w:rPr>
                <w:rFonts w:ascii="Calibri" w:hAnsi="Calibri" w:cs="Calibri"/>
                <w:lang w:val="en-GB" w:bidi="en-US"/>
              </w:rPr>
              <w:t>Sympathetic*</w:t>
            </w:r>
          </w:p>
        </w:tc>
      </w:tr>
      <w:tr w:rsidR="003A455A" w:rsidRPr="001F14D9" w14:paraId="025973E0" w14:textId="77777777" w:rsidTr="00121FCF">
        <w:trPr>
          <w:trHeight w:val="771"/>
        </w:trPr>
        <w:tc>
          <w:tcPr>
            <w:tcW w:w="1234" w:type="dxa"/>
            <w:vMerge/>
          </w:tcPr>
          <w:p w14:paraId="1D14A89E" w14:textId="77777777" w:rsidR="00121FCF" w:rsidRPr="001F14D9" w:rsidRDefault="00121FCF" w:rsidP="00121FCF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13" w:type="dxa"/>
          </w:tcPr>
          <w:p w14:paraId="3C957EFB" w14:textId="77777777" w:rsidR="00121FCF" w:rsidRPr="001F14D9" w:rsidRDefault="00D744CD" w:rsidP="00121FC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The humiliation of being overweight or obese</w:t>
            </w:r>
          </w:p>
        </w:tc>
        <w:tc>
          <w:tcPr>
            <w:tcW w:w="2503" w:type="dxa"/>
          </w:tcPr>
          <w:p w14:paraId="4E3524E5" w14:textId="01A71903" w:rsidR="00121FCF" w:rsidRPr="001F14D9" w:rsidRDefault="00D744CD" w:rsidP="00121FCF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Emotions-</w:t>
            </w:r>
            <w:r w:rsidRPr="001F14D9">
              <w:rPr>
                <w:rFonts w:ascii="Calibri" w:hAnsi="Calibri" w:cs="Calibri"/>
                <w:b/>
                <w:lang w:val="en-GB" w:bidi="en-US"/>
              </w:rPr>
              <w:t>towards OWP/OP</w:t>
            </w:r>
          </w:p>
        </w:tc>
        <w:tc>
          <w:tcPr>
            <w:tcW w:w="3674" w:type="dxa"/>
          </w:tcPr>
          <w:p w14:paraId="67D54A7E" w14:textId="77777777" w:rsidR="00121FCF" w:rsidRPr="001F14D9" w:rsidRDefault="00D744CD" w:rsidP="00121FCF">
            <w:pPr>
              <w:tabs>
                <w:tab w:val="left" w:pos="0"/>
              </w:tabs>
              <w:rPr>
                <w:rFonts w:ascii="Calibri" w:hAnsi="Calibri" w:cs="Calibri"/>
                <w:lang w:val="en-GB" w:bidi="en-US"/>
              </w:rPr>
            </w:pPr>
            <w:r w:rsidRPr="001F14D9">
              <w:rPr>
                <w:rFonts w:ascii="Calibri" w:hAnsi="Calibri" w:cs="Calibri"/>
                <w:lang w:val="en-GB" w:bidi="en-US"/>
              </w:rPr>
              <w:t>Pitiful</w:t>
            </w:r>
          </w:p>
          <w:p w14:paraId="7C97B3CA" w14:textId="77777777" w:rsidR="00121FCF" w:rsidRPr="001F14D9" w:rsidRDefault="00D744CD" w:rsidP="00121FCF">
            <w:pPr>
              <w:tabs>
                <w:tab w:val="left" w:pos="0"/>
              </w:tabs>
              <w:rPr>
                <w:rFonts w:ascii="Calibri" w:hAnsi="Calibri" w:cs="Calibri"/>
                <w:lang w:val="en-GB" w:bidi="en-US"/>
              </w:rPr>
            </w:pPr>
            <w:r w:rsidRPr="001F14D9">
              <w:rPr>
                <w:rFonts w:ascii="Calibri" w:hAnsi="Calibri" w:cs="Calibri"/>
                <w:lang w:val="en-GB" w:bidi="en-US"/>
              </w:rPr>
              <w:t>Unattractive</w:t>
            </w:r>
          </w:p>
          <w:p w14:paraId="62D93B6D" w14:textId="77777777" w:rsidR="00121FCF" w:rsidRPr="001F14D9" w:rsidRDefault="00D744CD" w:rsidP="00121FCF">
            <w:pPr>
              <w:tabs>
                <w:tab w:val="left" w:pos="1843"/>
                <w:tab w:val="left" w:pos="1985"/>
              </w:tabs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Shame</w:t>
            </w:r>
          </w:p>
          <w:p w14:paraId="42C9A5EE" w14:textId="77777777" w:rsidR="00121FCF" w:rsidRPr="001F14D9" w:rsidRDefault="00D744CD" w:rsidP="00121FCF">
            <w:pPr>
              <w:tabs>
                <w:tab w:val="left" w:pos="1843"/>
                <w:tab w:val="left" w:pos="1985"/>
              </w:tabs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Irritable</w:t>
            </w:r>
          </w:p>
          <w:p w14:paraId="4CEF736D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Quick-tempered</w:t>
            </w:r>
          </w:p>
          <w:p w14:paraId="192BFFE1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Angry</w:t>
            </w:r>
          </w:p>
          <w:p w14:paraId="48042810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Terrified</w:t>
            </w:r>
          </w:p>
          <w:p w14:paraId="6281D908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Regretful</w:t>
            </w:r>
          </w:p>
          <w:p w14:paraId="2A700556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Confused</w:t>
            </w:r>
          </w:p>
          <w:p w14:paraId="268990A1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Bored</w:t>
            </w:r>
          </w:p>
          <w:p w14:paraId="067E48E8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Insecure</w:t>
            </w:r>
          </w:p>
          <w:p w14:paraId="35BFACA5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Restless</w:t>
            </w:r>
          </w:p>
          <w:p w14:paraId="154F10E8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Worried</w:t>
            </w:r>
          </w:p>
          <w:p w14:paraId="15485B64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Sensitive</w:t>
            </w:r>
          </w:p>
          <w:p w14:paraId="13E6CD45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Pessimistic</w:t>
            </w:r>
          </w:p>
          <w:p w14:paraId="185D7D8D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 w:bidi="en-US"/>
              </w:rPr>
              <w:t>Sad</w:t>
            </w:r>
            <w:r w:rsidRPr="001F14D9">
              <w:rPr>
                <w:rFonts w:ascii="Calibri" w:hAnsi="Calibri" w:cs="Calibri"/>
                <w:lang w:val="en-GB"/>
              </w:rPr>
              <w:t xml:space="preserve"> /Unhappy</w:t>
            </w:r>
          </w:p>
          <w:p w14:paraId="55A64783" w14:textId="32829194" w:rsidR="00121FCF" w:rsidRPr="001F14D9" w:rsidRDefault="00D744CD" w:rsidP="00121FCF">
            <w:pPr>
              <w:tabs>
                <w:tab w:val="left" w:pos="0"/>
              </w:tabs>
              <w:rPr>
                <w:rFonts w:ascii="Calibri" w:hAnsi="Calibri" w:cs="Calibri"/>
                <w:lang w:val="en-GB" w:bidi="en-US"/>
              </w:rPr>
            </w:pPr>
            <w:r w:rsidRPr="001F14D9">
              <w:rPr>
                <w:rFonts w:ascii="Calibri" w:hAnsi="Calibri" w:cs="Calibri"/>
                <w:lang w:val="en-GB" w:bidi="en-US"/>
              </w:rPr>
              <w:t>Introvert</w:t>
            </w:r>
          </w:p>
          <w:p w14:paraId="67125CC1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Desperate</w:t>
            </w:r>
          </w:p>
          <w:p w14:paraId="467D5518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Alone/Isolated</w:t>
            </w:r>
          </w:p>
          <w:p w14:paraId="513652A8" w14:textId="77777777" w:rsidR="00121FCF" w:rsidRPr="001F14D9" w:rsidRDefault="00D744CD" w:rsidP="00121FCF">
            <w:pPr>
              <w:tabs>
                <w:tab w:val="left" w:pos="0"/>
              </w:tabs>
              <w:rPr>
                <w:rFonts w:ascii="Calibri" w:hAnsi="Calibri" w:cs="Calibri"/>
                <w:lang w:val="en-GB" w:bidi="en-US"/>
              </w:rPr>
            </w:pPr>
            <w:r w:rsidRPr="001F14D9">
              <w:rPr>
                <w:rFonts w:ascii="Calibri" w:hAnsi="Calibri" w:cs="Calibri"/>
                <w:lang w:val="en-GB" w:bidi="en-US"/>
              </w:rPr>
              <w:t>Helpless</w:t>
            </w:r>
          </w:p>
          <w:p w14:paraId="2C0DE82D" w14:textId="77777777" w:rsidR="00121FCF" w:rsidRPr="001F14D9" w:rsidRDefault="00D744CD" w:rsidP="00121FCF">
            <w:pPr>
              <w:tabs>
                <w:tab w:val="left" w:pos="0"/>
              </w:tabs>
              <w:rPr>
                <w:rFonts w:ascii="Calibri" w:hAnsi="Calibri" w:cs="Calibri"/>
                <w:lang w:val="en-GB" w:bidi="en-US"/>
              </w:rPr>
            </w:pPr>
            <w:r w:rsidRPr="001F14D9">
              <w:rPr>
                <w:rFonts w:ascii="Calibri" w:hAnsi="Calibri" w:cs="Calibri"/>
                <w:lang w:val="en-GB" w:bidi="en-US"/>
              </w:rPr>
              <w:t>Insufficient</w:t>
            </w:r>
          </w:p>
          <w:p w14:paraId="2C90C477" w14:textId="77777777" w:rsidR="00121FCF" w:rsidRPr="001F14D9" w:rsidRDefault="00D744CD" w:rsidP="00121FCF">
            <w:pPr>
              <w:tabs>
                <w:tab w:val="left" w:pos="0"/>
              </w:tabs>
              <w:rPr>
                <w:rFonts w:ascii="Calibri" w:hAnsi="Calibri" w:cs="Calibri"/>
                <w:lang w:val="en-GB" w:bidi="en-US"/>
              </w:rPr>
            </w:pPr>
            <w:r w:rsidRPr="001F14D9">
              <w:rPr>
                <w:rFonts w:ascii="Calibri" w:hAnsi="Calibri" w:cs="Calibri"/>
                <w:lang w:val="en-GB" w:bidi="en-US"/>
              </w:rPr>
              <w:t>Weak-minded</w:t>
            </w:r>
          </w:p>
          <w:p w14:paraId="48CDD2F6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Unsuccessful</w:t>
            </w:r>
          </w:p>
          <w:p w14:paraId="1B22F705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Disgusting</w:t>
            </w:r>
          </w:p>
          <w:p w14:paraId="276B3184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Distressed</w:t>
            </w:r>
          </w:p>
          <w:p w14:paraId="56575F5B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Restricted</w:t>
            </w:r>
          </w:p>
          <w:p w14:paraId="29383C51" w14:textId="64AEC180" w:rsidR="00F57FBC" w:rsidRPr="001F14D9" w:rsidRDefault="00D744CD" w:rsidP="00121FCF">
            <w:pPr>
              <w:ind w:left="9"/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Hateful (to herself)</w:t>
            </w:r>
          </w:p>
          <w:p w14:paraId="70F20E0E" w14:textId="3BF2E86A" w:rsidR="00121FCF" w:rsidRPr="001F14D9" w:rsidRDefault="00D744CD" w:rsidP="00121FCF">
            <w:pPr>
              <w:ind w:left="9"/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 xml:space="preserve">Feeling under pressure (because of the perception that women </w:t>
            </w:r>
            <w:r w:rsidR="00F57FBC" w:rsidRPr="001F14D9">
              <w:rPr>
                <w:rFonts w:ascii="Calibri" w:hAnsi="Calibri" w:cs="Calibri"/>
                <w:lang w:val="en-GB"/>
              </w:rPr>
              <w:t>must</w:t>
            </w:r>
            <w:r w:rsidRPr="001F14D9">
              <w:rPr>
                <w:rFonts w:ascii="Calibri" w:hAnsi="Calibri" w:cs="Calibri"/>
                <w:lang w:val="en-GB"/>
              </w:rPr>
              <w:t xml:space="preserve"> look better)</w:t>
            </w:r>
          </w:p>
          <w:p w14:paraId="111233CA" w14:textId="77777777" w:rsidR="00121FCF" w:rsidRPr="001F14D9" w:rsidRDefault="00D744CD" w:rsidP="00121FCF">
            <w:pPr>
              <w:ind w:left="9"/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Undecided</w:t>
            </w:r>
          </w:p>
        </w:tc>
      </w:tr>
      <w:tr w:rsidR="003A455A" w:rsidRPr="001F14D9" w14:paraId="7FA98FF1" w14:textId="77777777" w:rsidTr="00121FCF">
        <w:trPr>
          <w:trHeight w:val="669"/>
        </w:trPr>
        <w:tc>
          <w:tcPr>
            <w:tcW w:w="1234" w:type="dxa"/>
            <w:vMerge/>
          </w:tcPr>
          <w:p w14:paraId="3CBF0149" w14:textId="77777777" w:rsidR="00121FCF" w:rsidRPr="001F14D9" w:rsidRDefault="00121FCF" w:rsidP="00121FCF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13" w:type="dxa"/>
          </w:tcPr>
          <w:p w14:paraId="06A12E1C" w14:textId="4CFD4E76" w:rsidR="00121FCF" w:rsidRPr="001F14D9" w:rsidRDefault="00D744CD" w:rsidP="00121FC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 xml:space="preserve">Belief </w:t>
            </w:r>
            <w:r w:rsidR="00F57FBC" w:rsidRPr="001F14D9">
              <w:rPr>
                <w:rFonts w:ascii="Calibri" w:hAnsi="Calibri" w:cs="Calibri"/>
                <w:b/>
                <w:lang w:val="en-GB"/>
              </w:rPr>
              <w:t>in</w:t>
            </w:r>
            <w:r w:rsidRPr="001F14D9">
              <w:rPr>
                <w:rFonts w:ascii="Calibri" w:hAnsi="Calibri" w:cs="Calibri"/>
                <w:b/>
                <w:lang w:val="en-GB"/>
              </w:rPr>
              <w:t xml:space="preserve"> weight problem</w:t>
            </w:r>
            <w:r w:rsidR="00F57FBC" w:rsidRPr="001F14D9">
              <w:rPr>
                <w:rFonts w:ascii="Calibri" w:hAnsi="Calibri" w:cs="Calibri"/>
                <w:b/>
                <w:lang w:val="en-GB"/>
              </w:rPr>
              <w:t>s</w:t>
            </w:r>
            <w:r w:rsidRPr="001F14D9">
              <w:rPr>
                <w:rFonts w:ascii="Calibri" w:hAnsi="Calibri" w:cs="Calibri"/>
                <w:b/>
                <w:lang w:val="en-GB"/>
              </w:rPr>
              <w:t xml:space="preserve"> and dysfunctional coping strategies</w:t>
            </w:r>
          </w:p>
          <w:p w14:paraId="70729174" w14:textId="77777777" w:rsidR="00121FCF" w:rsidRPr="001F14D9" w:rsidRDefault="00121FCF" w:rsidP="00121FCF">
            <w:pPr>
              <w:pStyle w:val="ListParagraph"/>
              <w:ind w:left="360"/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2503" w:type="dxa"/>
          </w:tcPr>
          <w:p w14:paraId="76431290" w14:textId="77777777" w:rsidR="00121FCF" w:rsidRPr="001F14D9" w:rsidRDefault="00D744CD" w:rsidP="00121FCF">
            <w:pPr>
              <w:tabs>
                <w:tab w:val="left" w:pos="0"/>
              </w:tabs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Participants' thoughts on the causes of obesity</w:t>
            </w:r>
          </w:p>
          <w:p w14:paraId="062C0F3C" w14:textId="77777777" w:rsidR="00121FCF" w:rsidRPr="001F14D9" w:rsidRDefault="00121FCF" w:rsidP="00121FCF">
            <w:pPr>
              <w:ind w:left="33"/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3674" w:type="dxa"/>
          </w:tcPr>
          <w:p w14:paraId="63511A15" w14:textId="77777777" w:rsidR="00121FCF" w:rsidRPr="001F14D9" w:rsidRDefault="00D744CD" w:rsidP="00121FCF">
            <w:pPr>
              <w:ind w:left="33"/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Genetic predisposition</w:t>
            </w:r>
          </w:p>
          <w:p w14:paraId="396274B1" w14:textId="77777777" w:rsidR="00121FCF" w:rsidRPr="001F14D9" w:rsidRDefault="00D744CD" w:rsidP="00121FCF">
            <w:pPr>
              <w:ind w:left="33"/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Bad luck</w:t>
            </w:r>
          </w:p>
          <w:p w14:paraId="112374B5" w14:textId="77777777" w:rsidR="00121FCF" w:rsidRPr="001F14D9" w:rsidRDefault="00D744CD" w:rsidP="00121FCF">
            <w:pPr>
              <w:ind w:left="33"/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Personal problems</w:t>
            </w:r>
          </w:p>
          <w:p w14:paraId="18410565" w14:textId="77777777" w:rsidR="00121FCF" w:rsidRPr="001F14D9" w:rsidRDefault="00D744CD" w:rsidP="00121FCF">
            <w:pPr>
              <w:ind w:left="33"/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Inability to control oneself</w:t>
            </w:r>
          </w:p>
          <w:p w14:paraId="1178ABAA" w14:textId="77777777" w:rsidR="00121FCF" w:rsidRPr="001F14D9" w:rsidRDefault="00D744CD" w:rsidP="00121FCF">
            <w:pPr>
              <w:ind w:left="33"/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lastRenderedPageBreak/>
              <w:t>Weakness of will</w:t>
            </w:r>
          </w:p>
          <w:p w14:paraId="5D5E6688" w14:textId="77777777" w:rsidR="00121FCF" w:rsidRPr="001F14D9" w:rsidRDefault="00D744CD" w:rsidP="00121FCF">
            <w:pPr>
              <w:ind w:left="33"/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Unconscious eating/living</w:t>
            </w:r>
          </w:p>
          <w:p w14:paraId="09905E14" w14:textId="77777777" w:rsidR="00121FCF" w:rsidRPr="001F14D9" w:rsidRDefault="00D744CD" w:rsidP="00121FCF">
            <w:pPr>
              <w:ind w:left="33"/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Ignorance, primitiveness</w:t>
            </w:r>
          </w:p>
          <w:p w14:paraId="0275E39C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Injustice</w:t>
            </w:r>
          </w:p>
        </w:tc>
      </w:tr>
      <w:tr w:rsidR="003A455A" w:rsidRPr="001F14D9" w14:paraId="349C7D89" w14:textId="77777777" w:rsidTr="00121FCF">
        <w:trPr>
          <w:trHeight w:val="545"/>
        </w:trPr>
        <w:tc>
          <w:tcPr>
            <w:tcW w:w="1234" w:type="dxa"/>
            <w:vMerge/>
          </w:tcPr>
          <w:p w14:paraId="2703FA34" w14:textId="77777777" w:rsidR="00121FCF" w:rsidRPr="001F14D9" w:rsidRDefault="00121FCF" w:rsidP="00121FCF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13" w:type="dxa"/>
          </w:tcPr>
          <w:p w14:paraId="5EA26BCA" w14:textId="77777777" w:rsidR="00121FCF" w:rsidRPr="001F14D9" w:rsidRDefault="00D744CD" w:rsidP="00121FCF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The glorification of being slim</w:t>
            </w:r>
          </w:p>
          <w:p w14:paraId="180E087D" w14:textId="77777777" w:rsidR="00121FCF" w:rsidRPr="001F14D9" w:rsidRDefault="00121FCF" w:rsidP="00121FC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2503" w:type="dxa"/>
          </w:tcPr>
          <w:p w14:paraId="6D6870A9" w14:textId="77777777" w:rsidR="00121FCF" w:rsidRPr="001F14D9" w:rsidRDefault="00D744CD" w:rsidP="00121FCF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Participants' thoughts about being slim</w:t>
            </w:r>
          </w:p>
        </w:tc>
        <w:tc>
          <w:tcPr>
            <w:tcW w:w="3674" w:type="dxa"/>
          </w:tcPr>
          <w:p w14:paraId="5AB6E7A6" w14:textId="77777777" w:rsidR="00121FCF" w:rsidRPr="001F14D9" w:rsidRDefault="00D744CD" w:rsidP="00121FCF">
            <w:pPr>
              <w:tabs>
                <w:tab w:val="left" w:pos="667"/>
              </w:tabs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Self-confident</w:t>
            </w:r>
          </w:p>
          <w:p w14:paraId="35E1A6A5" w14:textId="77777777" w:rsidR="00121FCF" w:rsidRPr="001F14D9" w:rsidRDefault="00D744CD" w:rsidP="00121FCF">
            <w:pPr>
              <w:tabs>
                <w:tab w:val="left" w:pos="667"/>
              </w:tabs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Self-controlled</w:t>
            </w:r>
          </w:p>
          <w:p w14:paraId="2CC2CB87" w14:textId="77777777" w:rsidR="00121FCF" w:rsidRPr="001F14D9" w:rsidRDefault="00D744CD" w:rsidP="00121FCF">
            <w:pPr>
              <w:tabs>
                <w:tab w:val="left" w:pos="0"/>
              </w:tabs>
              <w:jc w:val="both"/>
              <w:rPr>
                <w:rFonts w:ascii="Calibri" w:hAnsi="Calibri" w:cs="Calibri"/>
                <w:lang w:val="en-GB" w:bidi="en-US"/>
              </w:rPr>
            </w:pPr>
            <w:r w:rsidRPr="001F14D9">
              <w:rPr>
                <w:rFonts w:ascii="Calibri" w:hAnsi="Calibri" w:cs="Calibri"/>
                <w:lang w:val="en-GB" w:bidi="en-US"/>
              </w:rPr>
              <w:t>Independent</w:t>
            </w:r>
          </w:p>
          <w:p w14:paraId="4806CDBD" w14:textId="09A7EE9A" w:rsidR="00121FCF" w:rsidRPr="001F14D9" w:rsidRDefault="00D744CD" w:rsidP="00121FCF">
            <w:pPr>
              <w:tabs>
                <w:tab w:val="left" w:pos="457"/>
              </w:tabs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 w:bidi="en-US"/>
              </w:rPr>
              <w:t>Feeling good</w:t>
            </w:r>
          </w:p>
          <w:p w14:paraId="480FA161" w14:textId="77777777" w:rsidR="00121FCF" w:rsidRPr="001F14D9" w:rsidRDefault="00D744CD" w:rsidP="00121FCF">
            <w:pPr>
              <w:tabs>
                <w:tab w:val="left" w:pos="457"/>
              </w:tabs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Lucky to have a fast metabolism</w:t>
            </w:r>
          </w:p>
          <w:p w14:paraId="1AAED84A" w14:textId="77777777" w:rsidR="00121FCF" w:rsidRPr="001F14D9" w:rsidRDefault="00D744CD" w:rsidP="00121FCF">
            <w:pPr>
              <w:tabs>
                <w:tab w:val="left" w:pos="457"/>
              </w:tabs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Charming</w:t>
            </w:r>
          </w:p>
          <w:p w14:paraId="40AC3E63" w14:textId="77777777" w:rsidR="00121FCF" w:rsidRPr="001F14D9" w:rsidRDefault="00D744CD" w:rsidP="00121FCF">
            <w:pPr>
              <w:tabs>
                <w:tab w:val="left" w:pos="457"/>
              </w:tabs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Brave</w:t>
            </w:r>
          </w:p>
          <w:p w14:paraId="2AE23BF3" w14:textId="77777777" w:rsidR="00121FCF" w:rsidRPr="001F14D9" w:rsidRDefault="00D744CD" w:rsidP="00121FCF">
            <w:pPr>
              <w:tabs>
                <w:tab w:val="left" w:pos="0"/>
              </w:tabs>
              <w:jc w:val="both"/>
              <w:rPr>
                <w:rFonts w:ascii="Calibri" w:hAnsi="Calibri" w:cs="Calibri"/>
                <w:lang w:val="en-GB" w:bidi="en-US"/>
              </w:rPr>
            </w:pPr>
            <w:r w:rsidRPr="001F14D9">
              <w:rPr>
                <w:rFonts w:ascii="Calibri" w:hAnsi="Calibri" w:cs="Calibri"/>
                <w:lang w:val="en-GB" w:bidi="en-US"/>
              </w:rPr>
              <w:t>Successful</w:t>
            </w:r>
          </w:p>
          <w:p w14:paraId="4422A6E7" w14:textId="77777777" w:rsidR="00121FCF" w:rsidRPr="001F14D9" w:rsidRDefault="00D744CD" w:rsidP="00121FCF">
            <w:pPr>
              <w:tabs>
                <w:tab w:val="left" w:pos="457"/>
              </w:tabs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Looks good in clothes</w:t>
            </w:r>
          </w:p>
          <w:p w14:paraId="0069CCA8" w14:textId="77777777" w:rsidR="00121FCF" w:rsidRPr="001F14D9" w:rsidRDefault="00D744CD" w:rsidP="00121FCF">
            <w:pPr>
              <w:tabs>
                <w:tab w:val="left" w:pos="457"/>
              </w:tabs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Sexy, attractive</w:t>
            </w:r>
          </w:p>
          <w:p w14:paraId="75DCE93F" w14:textId="77777777" w:rsidR="00121FCF" w:rsidRPr="001F14D9" w:rsidRDefault="00D744CD" w:rsidP="00121FCF">
            <w:pPr>
              <w:tabs>
                <w:tab w:val="left" w:pos="457"/>
              </w:tabs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Energetic</w:t>
            </w:r>
          </w:p>
          <w:p w14:paraId="36ED1A23" w14:textId="77777777" w:rsidR="00121FCF" w:rsidRPr="001F14D9" w:rsidRDefault="00D744CD" w:rsidP="00121FCF">
            <w:pPr>
              <w:tabs>
                <w:tab w:val="left" w:pos="457"/>
              </w:tabs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Their lives go easy</w:t>
            </w:r>
          </w:p>
          <w:p w14:paraId="41108981" w14:textId="77777777" w:rsidR="00121FCF" w:rsidRPr="001F14D9" w:rsidRDefault="00D744CD" w:rsidP="00121FCF">
            <w:pPr>
              <w:tabs>
                <w:tab w:val="left" w:pos="457"/>
              </w:tabs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Move comfortably</w:t>
            </w:r>
          </w:p>
          <w:p w14:paraId="3277FD12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Wear what they want</w:t>
            </w:r>
          </w:p>
          <w:p w14:paraId="403461E6" w14:textId="2CB7D0EC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The world revolves around them</w:t>
            </w:r>
          </w:p>
        </w:tc>
      </w:tr>
      <w:tr w:rsidR="003A455A" w:rsidRPr="001F14D9" w14:paraId="47E7696A" w14:textId="77777777" w:rsidTr="00121FCF">
        <w:trPr>
          <w:trHeight w:val="642"/>
        </w:trPr>
        <w:tc>
          <w:tcPr>
            <w:tcW w:w="1234" w:type="dxa"/>
            <w:tcBorders>
              <w:top w:val="nil"/>
            </w:tcBorders>
          </w:tcPr>
          <w:p w14:paraId="7288C775" w14:textId="77777777" w:rsidR="00121FCF" w:rsidRPr="001F14D9" w:rsidRDefault="00121FCF" w:rsidP="00121FCF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13" w:type="dxa"/>
          </w:tcPr>
          <w:p w14:paraId="0458D9C8" w14:textId="77777777" w:rsidR="00121FCF" w:rsidRPr="001F14D9" w:rsidRDefault="00D744CD" w:rsidP="00121FCF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2. EXTERNAL STIGMA</w:t>
            </w:r>
          </w:p>
          <w:p w14:paraId="5FA76DF3" w14:textId="77777777" w:rsidR="00121FCF" w:rsidRPr="001F14D9" w:rsidRDefault="00121FCF" w:rsidP="00121FCF">
            <w:pPr>
              <w:rPr>
                <w:rFonts w:ascii="Calibri" w:hAnsi="Calibri" w:cs="Calibri"/>
                <w:b/>
                <w:lang w:val="en-GB"/>
              </w:rPr>
            </w:pPr>
          </w:p>
          <w:p w14:paraId="3531E822" w14:textId="22D6AF39" w:rsidR="00121FCF" w:rsidRPr="001F14D9" w:rsidRDefault="00F90CE0" w:rsidP="00121FCF">
            <w:pPr>
              <w:rPr>
                <w:rFonts w:ascii="Calibri" w:hAnsi="Calibri" w:cs="Calibri"/>
                <w:b/>
                <w:kern w:val="24"/>
                <w:lang w:val="en-GB" w:bidi="en-US"/>
              </w:rPr>
            </w:pPr>
            <w:r>
              <w:rPr>
                <w:rFonts w:ascii="Calibri" w:hAnsi="Calibri" w:cs="Calibri"/>
                <w:b/>
                <w:lang w:val="en-GB"/>
              </w:rPr>
              <w:t>I</w:t>
            </w:r>
            <w:r w:rsidR="00D744CD" w:rsidRPr="001F14D9">
              <w:rPr>
                <w:rFonts w:ascii="Calibri" w:hAnsi="Calibri" w:cs="Calibri"/>
                <w:b/>
                <w:lang w:val="en-GB"/>
              </w:rPr>
              <w:t>nfluence of the social environment</w:t>
            </w:r>
          </w:p>
        </w:tc>
        <w:tc>
          <w:tcPr>
            <w:tcW w:w="2503" w:type="dxa"/>
          </w:tcPr>
          <w:p w14:paraId="56A3268F" w14:textId="77777777" w:rsidR="00121FCF" w:rsidRPr="001F14D9" w:rsidRDefault="00D744CD" w:rsidP="00121FCF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The thoughts/behaviours of the participants in their environment about obese or overweight individuals</w:t>
            </w:r>
          </w:p>
        </w:tc>
        <w:tc>
          <w:tcPr>
            <w:tcW w:w="3674" w:type="dxa"/>
          </w:tcPr>
          <w:p w14:paraId="4C0B1D5B" w14:textId="77777777" w:rsidR="00121FCF" w:rsidRPr="001F14D9" w:rsidRDefault="00D744CD" w:rsidP="00121FCF">
            <w:pPr>
              <w:ind w:left="33"/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Restricted in most of the things</w:t>
            </w:r>
          </w:p>
          <w:p w14:paraId="61720AFE" w14:textId="77777777" w:rsidR="00121FCF" w:rsidRPr="001F14D9" w:rsidRDefault="00D744CD" w:rsidP="00121FCF">
            <w:pPr>
              <w:ind w:left="30"/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People disapprove them</w:t>
            </w:r>
          </w:p>
          <w:p w14:paraId="6F1C916E" w14:textId="77777777" w:rsidR="00121FCF" w:rsidRPr="001F14D9" w:rsidRDefault="00D744CD" w:rsidP="00121FCF">
            <w:pPr>
              <w:ind w:left="30"/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People make fun of them</w:t>
            </w:r>
          </w:p>
          <w:p w14:paraId="36041D07" w14:textId="77777777" w:rsidR="00121FCF" w:rsidRPr="001F14D9" w:rsidRDefault="00D744CD" w:rsidP="00121FCF">
            <w:pPr>
              <w:ind w:left="30"/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People look at them oddly even if they eat normal portions</w:t>
            </w:r>
          </w:p>
          <w:p w14:paraId="56DA56F4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Nobody pays attention to what they say</w:t>
            </w:r>
          </w:p>
          <w:p w14:paraId="1146BE70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Negative attitudes and appeals of healthcare professionals</w:t>
            </w:r>
          </w:p>
          <w:p w14:paraId="62048276" w14:textId="6A1ED3EB" w:rsidR="00121FCF" w:rsidRPr="001F14D9" w:rsidRDefault="00D744CD" w:rsidP="00121FCF">
            <w:pPr>
              <w:tabs>
                <w:tab w:val="left" w:pos="457"/>
              </w:tabs>
              <w:ind w:left="9"/>
              <w:rPr>
                <w:rFonts w:ascii="Calibri" w:hAnsi="Calibri" w:cs="Calibri"/>
                <w:lang w:val="en-GB" w:bidi="en-US"/>
              </w:rPr>
            </w:pPr>
            <w:r w:rsidRPr="001F14D9">
              <w:rPr>
                <w:rFonts w:ascii="Calibri" w:hAnsi="Calibri" w:cs="Calibri"/>
                <w:lang w:val="en-GB" w:bidi="en-US"/>
              </w:rPr>
              <w:t>Bullied by family members</w:t>
            </w:r>
          </w:p>
          <w:p w14:paraId="620DD669" w14:textId="77777777" w:rsidR="00121FCF" w:rsidRPr="001F14D9" w:rsidRDefault="00D744CD" w:rsidP="00121FCF">
            <w:pPr>
              <w:tabs>
                <w:tab w:val="left" w:pos="457"/>
              </w:tabs>
              <w:ind w:left="9"/>
              <w:rPr>
                <w:rFonts w:ascii="Calibri" w:hAnsi="Calibri" w:cs="Calibri"/>
                <w:lang w:val="en-GB" w:bidi="en-US"/>
              </w:rPr>
            </w:pPr>
            <w:r w:rsidRPr="001F14D9">
              <w:rPr>
                <w:rFonts w:ascii="Calibri" w:hAnsi="Calibri" w:cs="Calibri"/>
                <w:lang w:val="en-GB" w:bidi="en-US"/>
              </w:rPr>
              <w:t>Bullied by colleagues</w:t>
            </w:r>
          </w:p>
        </w:tc>
      </w:tr>
      <w:tr w:rsidR="003A455A" w:rsidRPr="001F14D9" w14:paraId="427B2142" w14:textId="77777777" w:rsidTr="00121FCF">
        <w:trPr>
          <w:trHeight w:val="830"/>
        </w:trPr>
        <w:tc>
          <w:tcPr>
            <w:tcW w:w="1234" w:type="dxa"/>
            <w:vMerge w:val="restart"/>
          </w:tcPr>
          <w:p w14:paraId="13C3D73C" w14:textId="77777777" w:rsidR="00121FCF" w:rsidRPr="001F14D9" w:rsidRDefault="00121FCF" w:rsidP="00121FCF">
            <w:pPr>
              <w:rPr>
                <w:rFonts w:ascii="Calibri" w:hAnsi="Calibri" w:cs="Calibri"/>
                <w:b/>
                <w:kern w:val="24"/>
                <w:lang w:val="en-GB" w:bidi="en-US"/>
              </w:rPr>
            </w:pPr>
          </w:p>
          <w:p w14:paraId="5B24D676" w14:textId="77777777" w:rsidR="00121FCF" w:rsidRPr="001F14D9" w:rsidRDefault="00121FCF" w:rsidP="00121FCF">
            <w:pPr>
              <w:rPr>
                <w:rFonts w:ascii="Calibri" w:hAnsi="Calibri" w:cs="Calibri"/>
                <w:b/>
                <w:kern w:val="24"/>
                <w:lang w:val="en-GB" w:bidi="en-US"/>
              </w:rPr>
            </w:pPr>
          </w:p>
          <w:p w14:paraId="2F445984" w14:textId="77777777" w:rsidR="00121FCF" w:rsidRPr="001F14D9" w:rsidRDefault="00121FCF" w:rsidP="00121FCF">
            <w:pPr>
              <w:rPr>
                <w:rFonts w:ascii="Calibri" w:hAnsi="Calibri" w:cs="Calibri"/>
                <w:b/>
                <w:kern w:val="24"/>
                <w:lang w:val="en-GB" w:bidi="en-US"/>
              </w:rPr>
            </w:pPr>
          </w:p>
          <w:p w14:paraId="6C2ADEF6" w14:textId="77777777" w:rsidR="00121FCF" w:rsidRPr="001F14D9" w:rsidRDefault="00121FCF" w:rsidP="00121FCF">
            <w:pPr>
              <w:rPr>
                <w:rFonts w:ascii="Calibri" w:hAnsi="Calibri" w:cs="Calibri"/>
                <w:b/>
                <w:kern w:val="24"/>
                <w:lang w:val="en-GB" w:bidi="en-US"/>
              </w:rPr>
            </w:pPr>
          </w:p>
          <w:p w14:paraId="43B8848B" w14:textId="77777777" w:rsidR="00121FCF" w:rsidRPr="001F14D9" w:rsidRDefault="00121FCF" w:rsidP="00121FCF">
            <w:pPr>
              <w:rPr>
                <w:rFonts w:ascii="Calibri" w:hAnsi="Calibri" w:cs="Calibri"/>
                <w:b/>
                <w:kern w:val="24"/>
                <w:lang w:val="en-GB" w:bidi="en-US"/>
              </w:rPr>
            </w:pPr>
          </w:p>
          <w:p w14:paraId="18C1A808" w14:textId="77777777" w:rsidR="00121FCF" w:rsidRPr="001F14D9" w:rsidRDefault="00121FCF" w:rsidP="00121FCF">
            <w:pPr>
              <w:rPr>
                <w:rFonts w:ascii="Calibri" w:hAnsi="Calibri" w:cs="Calibri"/>
                <w:b/>
                <w:kern w:val="24"/>
                <w:lang w:val="en-GB" w:bidi="en-US"/>
              </w:rPr>
            </w:pPr>
          </w:p>
          <w:p w14:paraId="58580516" w14:textId="77777777" w:rsidR="00121FCF" w:rsidRPr="001F14D9" w:rsidRDefault="00121FCF" w:rsidP="00121FCF">
            <w:pPr>
              <w:rPr>
                <w:rFonts w:ascii="Calibri" w:hAnsi="Calibri" w:cs="Calibri"/>
                <w:b/>
                <w:kern w:val="24"/>
                <w:lang w:val="en-GB" w:bidi="en-US"/>
              </w:rPr>
            </w:pPr>
          </w:p>
          <w:p w14:paraId="43C7F016" w14:textId="77777777" w:rsidR="00121FCF" w:rsidRPr="001F14D9" w:rsidRDefault="00121FCF" w:rsidP="00121FCF">
            <w:pPr>
              <w:rPr>
                <w:rFonts w:ascii="Calibri" w:hAnsi="Calibri" w:cs="Calibri"/>
                <w:b/>
                <w:kern w:val="24"/>
                <w:lang w:val="en-GB" w:bidi="en-US"/>
              </w:rPr>
            </w:pPr>
          </w:p>
          <w:p w14:paraId="685266B0" w14:textId="77777777" w:rsidR="00121FCF" w:rsidRPr="001F14D9" w:rsidRDefault="00121FCF" w:rsidP="00121FCF">
            <w:pPr>
              <w:rPr>
                <w:rFonts w:ascii="Calibri" w:hAnsi="Calibri" w:cs="Calibri"/>
                <w:b/>
                <w:kern w:val="24"/>
                <w:lang w:val="en-GB" w:bidi="en-US"/>
              </w:rPr>
            </w:pPr>
          </w:p>
          <w:p w14:paraId="3C3A60F4" w14:textId="77777777" w:rsidR="00121FCF" w:rsidRPr="001F14D9" w:rsidRDefault="00121FCF" w:rsidP="00121FCF">
            <w:pPr>
              <w:rPr>
                <w:rFonts w:ascii="Calibri" w:hAnsi="Calibri" w:cs="Calibri"/>
                <w:b/>
                <w:kern w:val="24"/>
                <w:lang w:val="en-GB" w:bidi="en-US"/>
              </w:rPr>
            </w:pPr>
          </w:p>
          <w:p w14:paraId="26A64383" w14:textId="77777777" w:rsidR="00121FCF" w:rsidRPr="001F14D9" w:rsidRDefault="00121FCF" w:rsidP="00121FCF">
            <w:pPr>
              <w:rPr>
                <w:rFonts w:ascii="Calibri" w:hAnsi="Calibri" w:cs="Calibri"/>
                <w:b/>
                <w:kern w:val="24"/>
                <w:lang w:val="en-GB" w:bidi="en-US"/>
              </w:rPr>
            </w:pPr>
          </w:p>
          <w:p w14:paraId="5378CE62" w14:textId="77777777" w:rsidR="00121FCF" w:rsidRPr="001F14D9" w:rsidRDefault="00121FCF" w:rsidP="00121FCF">
            <w:pPr>
              <w:rPr>
                <w:rFonts w:ascii="Calibri" w:hAnsi="Calibri" w:cs="Calibri"/>
                <w:b/>
                <w:kern w:val="24"/>
                <w:lang w:val="en-GB" w:bidi="en-US"/>
              </w:rPr>
            </w:pPr>
          </w:p>
          <w:p w14:paraId="5C925E9D" w14:textId="77777777" w:rsidR="00121FCF" w:rsidRPr="001F14D9" w:rsidRDefault="00121FCF" w:rsidP="00121FCF">
            <w:pPr>
              <w:rPr>
                <w:rFonts w:ascii="Calibri" w:hAnsi="Calibri" w:cs="Calibri"/>
                <w:b/>
                <w:kern w:val="24"/>
                <w:lang w:val="en-GB" w:bidi="en-US"/>
              </w:rPr>
            </w:pPr>
          </w:p>
          <w:p w14:paraId="7644A524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b/>
                <w:kern w:val="24"/>
                <w:lang w:val="en-GB" w:bidi="en-US"/>
              </w:rPr>
              <w:t>2. TRAUMATIC LIFE EVENTS</w:t>
            </w:r>
          </w:p>
        </w:tc>
        <w:tc>
          <w:tcPr>
            <w:tcW w:w="1313" w:type="dxa"/>
          </w:tcPr>
          <w:p w14:paraId="42805CCD" w14:textId="77777777" w:rsidR="00121FCF" w:rsidRPr="001F14D9" w:rsidRDefault="00D744CD" w:rsidP="00121FCF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kern w:val="24"/>
                <w:lang w:val="en-GB" w:bidi="en-US"/>
              </w:rPr>
              <w:lastRenderedPageBreak/>
              <w:t xml:space="preserve">Cultural factors </w:t>
            </w:r>
          </w:p>
        </w:tc>
        <w:tc>
          <w:tcPr>
            <w:tcW w:w="2503" w:type="dxa"/>
          </w:tcPr>
          <w:p w14:paraId="5174EEBA" w14:textId="77777777" w:rsidR="00121FCF" w:rsidRPr="001F14D9" w:rsidRDefault="00D744CD" w:rsidP="00121FCF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The effect of their behaviour on being obese or overweight</w:t>
            </w:r>
          </w:p>
        </w:tc>
        <w:tc>
          <w:tcPr>
            <w:tcW w:w="3674" w:type="dxa"/>
          </w:tcPr>
          <w:p w14:paraId="0DF72FA3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The woman's duty to cook</w:t>
            </w:r>
          </w:p>
          <w:p w14:paraId="5EEB406D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The woman's duty to prepare the table</w:t>
            </w:r>
          </w:p>
          <w:p w14:paraId="021388FE" w14:textId="77777777" w:rsidR="00121FCF" w:rsidRPr="001F14D9" w:rsidRDefault="00D744CD" w:rsidP="00121FCF">
            <w:pPr>
              <w:tabs>
                <w:tab w:val="left" w:pos="457"/>
              </w:tabs>
              <w:ind w:left="9"/>
              <w:rPr>
                <w:rFonts w:ascii="Calibri" w:hAnsi="Calibri" w:cs="Calibri"/>
                <w:lang w:val="en-GB" w:bidi="en-US"/>
              </w:rPr>
            </w:pPr>
            <w:r w:rsidRPr="001F14D9">
              <w:rPr>
                <w:rFonts w:ascii="Calibri" w:hAnsi="Calibri" w:cs="Calibri"/>
                <w:lang w:val="en-GB"/>
              </w:rPr>
              <w:t>Eating leftover food while clearing the table</w:t>
            </w:r>
          </w:p>
        </w:tc>
      </w:tr>
      <w:tr w:rsidR="003A455A" w:rsidRPr="001F14D9" w14:paraId="13A33B08" w14:textId="77777777" w:rsidTr="00121FCF">
        <w:trPr>
          <w:trHeight w:val="325"/>
        </w:trPr>
        <w:tc>
          <w:tcPr>
            <w:tcW w:w="1234" w:type="dxa"/>
            <w:vMerge/>
          </w:tcPr>
          <w:p w14:paraId="08B7C889" w14:textId="77777777" w:rsidR="00121FCF" w:rsidRPr="001F14D9" w:rsidRDefault="00121FCF" w:rsidP="00121FCF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0D94D4F0" w14:textId="210CEE1B" w:rsidR="00121FCF" w:rsidRPr="001F14D9" w:rsidRDefault="00D744CD" w:rsidP="00121FC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hAnsi="Calibri" w:cs="Calibri"/>
                <w:b/>
                <w:kern w:val="24"/>
                <w:lang w:val="en-GB" w:bidi="en-US"/>
              </w:rPr>
            </w:pPr>
            <w:r w:rsidRPr="001F14D9">
              <w:rPr>
                <w:rFonts w:ascii="Calibri" w:hAnsi="Calibri" w:cs="Calibri"/>
                <w:b/>
                <w:kern w:val="24"/>
                <w:lang w:val="en-GB" w:bidi="en-US"/>
              </w:rPr>
              <w:t xml:space="preserve">Gender </w:t>
            </w:r>
            <w:r w:rsidR="00F90CE0">
              <w:rPr>
                <w:rFonts w:ascii="Calibri" w:hAnsi="Calibri" w:cs="Calibri"/>
                <w:b/>
                <w:kern w:val="24"/>
                <w:lang w:val="en-GB" w:bidi="en-US"/>
              </w:rPr>
              <w:t>d</w:t>
            </w:r>
            <w:r w:rsidRPr="001F14D9">
              <w:rPr>
                <w:rFonts w:ascii="Calibri" w:hAnsi="Calibri" w:cs="Calibri"/>
                <w:b/>
                <w:kern w:val="24"/>
                <w:lang w:val="en-GB" w:bidi="en-US"/>
              </w:rPr>
              <w:t>iscrimination</w:t>
            </w:r>
          </w:p>
          <w:p w14:paraId="21B9B243" w14:textId="77777777" w:rsidR="00121FCF" w:rsidRPr="001F14D9" w:rsidRDefault="00121FCF" w:rsidP="00121FC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</w:tcPr>
          <w:p w14:paraId="6BF87B38" w14:textId="081757D4" w:rsidR="00121FCF" w:rsidRPr="001F14D9" w:rsidRDefault="00D744CD" w:rsidP="00121FCF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 xml:space="preserve">Participants' opinions on female and male </w:t>
            </w:r>
            <w:r w:rsidR="00F57FBC" w:rsidRPr="001F14D9">
              <w:rPr>
                <w:rFonts w:ascii="Calibri" w:hAnsi="Calibri" w:cs="Calibri"/>
                <w:b/>
                <w:lang w:val="en-GB"/>
              </w:rPr>
              <w:t>OWP</w:t>
            </w:r>
            <w:r w:rsidRPr="001F14D9">
              <w:rPr>
                <w:rFonts w:ascii="Calibri" w:hAnsi="Calibri" w:cs="Calibri"/>
                <w:b/>
                <w:lang w:val="en-GB"/>
              </w:rPr>
              <w:t>/</w:t>
            </w:r>
            <w:r w:rsidR="00F57FBC" w:rsidRPr="001F14D9">
              <w:rPr>
                <w:rFonts w:ascii="Calibri" w:hAnsi="Calibri" w:cs="Calibri"/>
                <w:b/>
                <w:lang w:val="en-GB"/>
              </w:rPr>
              <w:t>OP</w:t>
            </w:r>
          </w:p>
        </w:tc>
        <w:tc>
          <w:tcPr>
            <w:tcW w:w="3674" w:type="dxa"/>
            <w:tcBorders>
              <w:top w:val="single" w:sz="4" w:space="0" w:color="auto"/>
              <w:bottom w:val="single" w:sz="4" w:space="0" w:color="auto"/>
            </w:tcBorders>
          </w:tcPr>
          <w:p w14:paraId="369C0D1A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Women's obesity is more noticeable than men's</w:t>
            </w:r>
          </w:p>
          <w:p w14:paraId="1BAF7EBB" w14:textId="02912794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 xml:space="preserve">Women </w:t>
            </w:r>
            <w:r w:rsidR="00F57FBC" w:rsidRPr="001F14D9">
              <w:rPr>
                <w:rFonts w:ascii="Calibri" w:hAnsi="Calibri" w:cs="Calibri"/>
                <w:lang w:val="en-GB"/>
              </w:rPr>
              <w:t>must</w:t>
            </w:r>
            <w:r w:rsidRPr="001F14D9">
              <w:rPr>
                <w:rFonts w:ascii="Calibri" w:hAnsi="Calibri" w:cs="Calibri"/>
                <w:lang w:val="en-GB"/>
              </w:rPr>
              <w:t xml:space="preserve"> be slim</w:t>
            </w:r>
          </w:p>
          <w:p w14:paraId="369D8F12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lastRenderedPageBreak/>
              <w:t>Obesity is a bigger problem in women</w:t>
            </w:r>
          </w:p>
          <w:p w14:paraId="558675C9" w14:textId="15A7F7CA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 xml:space="preserve">Women </w:t>
            </w:r>
            <w:r w:rsidR="00F57FBC" w:rsidRPr="001F14D9">
              <w:rPr>
                <w:rFonts w:ascii="Calibri" w:hAnsi="Calibri" w:cs="Calibri"/>
                <w:lang w:val="en-GB"/>
              </w:rPr>
              <w:t>must</w:t>
            </w:r>
            <w:r w:rsidRPr="001F14D9">
              <w:rPr>
                <w:rFonts w:ascii="Calibri" w:hAnsi="Calibri" w:cs="Calibri"/>
                <w:lang w:val="en-GB"/>
              </w:rPr>
              <w:t xml:space="preserve"> be more elegant</w:t>
            </w:r>
          </w:p>
          <w:p w14:paraId="22618E77" w14:textId="67D9BB80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 xml:space="preserve">Women </w:t>
            </w:r>
            <w:r w:rsidR="00F57FBC" w:rsidRPr="001F14D9">
              <w:rPr>
                <w:rFonts w:ascii="Calibri" w:hAnsi="Calibri" w:cs="Calibri"/>
                <w:lang w:val="en-GB"/>
              </w:rPr>
              <w:t>must</w:t>
            </w:r>
            <w:r w:rsidRPr="001F14D9">
              <w:rPr>
                <w:rFonts w:ascii="Calibri" w:hAnsi="Calibri" w:cs="Calibri"/>
                <w:lang w:val="en-GB"/>
              </w:rPr>
              <w:t xml:space="preserve"> be aesthetic</w:t>
            </w:r>
          </w:p>
        </w:tc>
      </w:tr>
      <w:tr w:rsidR="003A455A" w:rsidRPr="001F14D9" w14:paraId="49AC160E" w14:textId="77777777" w:rsidTr="00121FCF">
        <w:trPr>
          <w:trHeight w:val="808"/>
        </w:trPr>
        <w:tc>
          <w:tcPr>
            <w:tcW w:w="1234" w:type="dxa"/>
            <w:vMerge/>
            <w:tcBorders>
              <w:bottom w:val="single" w:sz="4" w:space="0" w:color="auto"/>
            </w:tcBorders>
          </w:tcPr>
          <w:p w14:paraId="781C668A" w14:textId="77777777" w:rsidR="00121FCF" w:rsidRPr="001F14D9" w:rsidRDefault="00121FCF" w:rsidP="00121FCF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13" w:type="dxa"/>
          </w:tcPr>
          <w:p w14:paraId="7496A4A8" w14:textId="77777777" w:rsidR="00121FCF" w:rsidRPr="001F14D9" w:rsidRDefault="00D744CD" w:rsidP="00121FCF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b/>
                <w:kern w:val="24"/>
                <w:lang w:val="en-GB" w:bidi="en-US"/>
              </w:rPr>
            </w:pPr>
            <w:r w:rsidRPr="001F14D9">
              <w:rPr>
                <w:rFonts w:ascii="Calibri" w:eastAsia="Times New Roman" w:hAnsi="Calibri" w:cs="Calibri"/>
                <w:b/>
                <w:kern w:val="24"/>
                <w:lang w:val="en-GB" w:bidi="en-US"/>
              </w:rPr>
              <w:t>DEATH OF RELATIVES</w:t>
            </w:r>
          </w:p>
          <w:p w14:paraId="5237A9DB" w14:textId="77777777" w:rsidR="00121FCF" w:rsidRPr="001F14D9" w:rsidRDefault="00121FCF" w:rsidP="00121FCF">
            <w:pPr>
              <w:pStyle w:val="ListParagraph"/>
              <w:ind w:left="420"/>
              <w:rPr>
                <w:rFonts w:ascii="Calibri" w:eastAsia="Times New Roman" w:hAnsi="Calibri" w:cs="Calibri"/>
                <w:b/>
                <w:kern w:val="24"/>
                <w:lang w:val="en-GB" w:bidi="en-US"/>
              </w:rPr>
            </w:pPr>
          </w:p>
        </w:tc>
        <w:tc>
          <w:tcPr>
            <w:tcW w:w="2503" w:type="dxa"/>
            <w:tcBorders>
              <w:top w:val="single" w:sz="4" w:space="0" w:color="auto"/>
            </w:tcBorders>
          </w:tcPr>
          <w:p w14:paraId="3C7C14E5" w14:textId="77777777" w:rsidR="00121FCF" w:rsidRPr="001F14D9" w:rsidRDefault="00D744CD" w:rsidP="00121FCF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Reasons to stop striving for weight control</w:t>
            </w:r>
          </w:p>
        </w:tc>
        <w:tc>
          <w:tcPr>
            <w:tcW w:w="3674" w:type="dxa"/>
            <w:tcBorders>
              <w:top w:val="single" w:sz="4" w:space="0" w:color="auto"/>
            </w:tcBorders>
          </w:tcPr>
          <w:p w14:paraId="7F3A62F7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Death</w:t>
            </w:r>
          </w:p>
          <w:p w14:paraId="7DF38C65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Mourning</w:t>
            </w:r>
          </w:p>
          <w:p w14:paraId="035E09D6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Mortality</w:t>
            </w:r>
          </w:p>
        </w:tc>
      </w:tr>
      <w:tr w:rsidR="003A455A" w:rsidRPr="001F14D9" w14:paraId="47649033" w14:textId="77777777" w:rsidTr="00121FCF">
        <w:trPr>
          <w:trHeight w:val="1259"/>
        </w:trPr>
        <w:tc>
          <w:tcPr>
            <w:tcW w:w="1234" w:type="dxa"/>
            <w:vMerge/>
            <w:tcBorders>
              <w:top w:val="nil"/>
              <w:bottom w:val="nil"/>
            </w:tcBorders>
          </w:tcPr>
          <w:p w14:paraId="69D70394" w14:textId="77777777" w:rsidR="00121FCF" w:rsidRPr="001F14D9" w:rsidRDefault="00121FCF" w:rsidP="00121FCF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13" w:type="dxa"/>
          </w:tcPr>
          <w:p w14:paraId="78B14590" w14:textId="77777777" w:rsidR="00121FCF" w:rsidRPr="001F14D9" w:rsidRDefault="00D744CD" w:rsidP="00121FCF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b/>
                <w:kern w:val="24"/>
                <w:lang w:val="en-GB" w:bidi="en-US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CHILDHOOD TRAUMAS (VIOLENCE, NEGLECT)</w:t>
            </w:r>
          </w:p>
          <w:p w14:paraId="6A79A641" w14:textId="77777777" w:rsidR="00121FCF" w:rsidRPr="001F14D9" w:rsidRDefault="00121FCF" w:rsidP="00121FC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Calibri" w:hAnsi="Calibri" w:cs="Calibri"/>
                <w:b/>
                <w:kern w:val="24"/>
                <w:lang w:val="en-GB" w:bidi="en-US"/>
              </w:rPr>
            </w:pPr>
          </w:p>
        </w:tc>
        <w:tc>
          <w:tcPr>
            <w:tcW w:w="2503" w:type="dxa"/>
          </w:tcPr>
          <w:p w14:paraId="57EBF470" w14:textId="77777777" w:rsidR="00121FCF" w:rsidRPr="001F14D9" w:rsidRDefault="00D744CD" w:rsidP="00121FCF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>Trying to make yourself happy by eating</w:t>
            </w:r>
          </w:p>
        </w:tc>
        <w:tc>
          <w:tcPr>
            <w:tcW w:w="3674" w:type="dxa"/>
          </w:tcPr>
          <w:p w14:paraId="120D4AF3" w14:textId="3BB4D416" w:rsidR="00121FCF" w:rsidRPr="001F14D9" w:rsidRDefault="00D744CD" w:rsidP="00121FCF">
            <w:pPr>
              <w:tabs>
                <w:tab w:val="left" w:pos="457"/>
              </w:tabs>
              <w:ind w:left="9"/>
              <w:rPr>
                <w:rFonts w:ascii="Calibri" w:hAnsi="Calibri" w:cs="Calibri"/>
                <w:lang w:val="en-GB" w:bidi="en-US"/>
              </w:rPr>
            </w:pPr>
            <w:r w:rsidRPr="001F14D9">
              <w:rPr>
                <w:rFonts w:ascii="Calibri" w:hAnsi="Calibri" w:cs="Calibri"/>
                <w:lang w:val="en-GB" w:bidi="en-US"/>
              </w:rPr>
              <w:t>Going to boarding school under challenging conditions and food comfort</w:t>
            </w:r>
          </w:p>
          <w:p w14:paraId="23011316" w14:textId="77777777" w:rsidR="00121FCF" w:rsidRPr="001F14D9" w:rsidRDefault="00D744CD" w:rsidP="00121FCF">
            <w:pPr>
              <w:tabs>
                <w:tab w:val="left" w:pos="457"/>
              </w:tabs>
              <w:ind w:left="9"/>
              <w:rPr>
                <w:rFonts w:ascii="Calibri" w:hAnsi="Calibri" w:cs="Calibri"/>
                <w:lang w:val="en-GB" w:bidi="en-US"/>
              </w:rPr>
            </w:pPr>
            <w:r w:rsidRPr="001F14D9">
              <w:rPr>
                <w:rFonts w:ascii="Calibri" w:hAnsi="Calibri" w:cs="Calibri"/>
                <w:lang w:val="en-GB" w:bidi="en-US"/>
              </w:rPr>
              <w:t>Violence from father and food comfort</w:t>
            </w:r>
          </w:p>
          <w:p w14:paraId="7B45FF6A" w14:textId="77777777" w:rsidR="00121FCF" w:rsidRPr="001F14D9" w:rsidRDefault="00D744CD" w:rsidP="00121FCF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 w:bidi="en-US"/>
              </w:rPr>
              <w:t>Not getting the love, affection, or attention expected from the family</w:t>
            </w:r>
          </w:p>
        </w:tc>
      </w:tr>
      <w:tr w:rsidR="003A455A" w:rsidRPr="001F14D9" w14:paraId="6F2DEFF4" w14:textId="77777777" w:rsidTr="00121FCF">
        <w:trPr>
          <w:trHeight w:val="696"/>
        </w:trPr>
        <w:tc>
          <w:tcPr>
            <w:tcW w:w="1234" w:type="dxa"/>
            <w:tcBorders>
              <w:top w:val="nil"/>
            </w:tcBorders>
            <w:shd w:val="clear" w:color="auto" w:fill="auto"/>
          </w:tcPr>
          <w:p w14:paraId="77FCD6C1" w14:textId="77777777" w:rsidR="00121FCF" w:rsidRPr="001F14D9" w:rsidRDefault="00121FCF" w:rsidP="00121FCF">
            <w:pPr>
              <w:rPr>
                <w:rFonts w:ascii="Calibri" w:hAnsi="Calibri" w:cs="Calibri"/>
                <w:b/>
                <w:kern w:val="24"/>
                <w:lang w:val="en-GB" w:bidi="en-US"/>
              </w:rPr>
            </w:pPr>
          </w:p>
        </w:tc>
        <w:tc>
          <w:tcPr>
            <w:tcW w:w="1313" w:type="dxa"/>
          </w:tcPr>
          <w:p w14:paraId="39C7AF56" w14:textId="58059015" w:rsidR="00121FCF" w:rsidRPr="001F14D9" w:rsidRDefault="00D744CD" w:rsidP="00121FCF">
            <w:pPr>
              <w:rPr>
                <w:rFonts w:ascii="Calibri" w:hAnsi="Calibri" w:cs="Calibri"/>
                <w:b/>
                <w:kern w:val="24"/>
                <w:lang w:val="en-GB" w:bidi="en-US"/>
              </w:rPr>
            </w:pPr>
            <w:r w:rsidRPr="001F14D9">
              <w:rPr>
                <w:rFonts w:ascii="Calibri" w:hAnsi="Calibri" w:cs="Calibri"/>
                <w:b/>
                <w:kern w:val="24"/>
                <w:lang w:val="en-GB" w:bidi="en-US"/>
              </w:rPr>
              <w:t>3. CONFLICTING INTIMATE RELATIONSHIP</w:t>
            </w:r>
            <w:r w:rsidRPr="001F14D9">
              <w:rPr>
                <w:rFonts w:ascii="Calibri" w:hAnsi="Calibri" w:cs="Calibri"/>
                <w:lang w:val="en-GB" w:bidi="en-US"/>
              </w:rPr>
              <w:tab/>
            </w:r>
          </w:p>
        </w:tc>
        <w:tc>
          <w:tcPr>
            <w:tcW w:w="2503" w:type="dxa"/>
          </w:tcPr>
          <w:p w14:paraId="3C9E4E95" w14:textId="77777777" w:rsidR="00121FCF" w:rsidRPr="001F14D9" w:rsidRDefault="00D744CD" w:rsidP="00121FCF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lang w:val="en-GB"/>
              </w:rPr>
              <w:t xml:space="preserve">The effect of close relationships on obesity </w:t>
            </w:r>
          </w:p>
        </w:tc>
        <w:tc>
          <w:tcPr>
            <w:tcW w:w="3674" w:type="dxa"/>
          </w:tcPr>
          <w:p w14:paraId="203989E4" w14:textId="77777777" w:rsidR="00121FCF" w:rsidRPr="001F14D9" w:rsidRDefault="00D744CD" w:rsidP="00121FCF">
            <w:pPr>
              <w:tabs>
                <w:tab w:val="left" w:pos="457"/>
              </w:tabs>
              <w:ind w:left="9"/>
              <w:rPr>
                <w:rFonts w:ascii="Calibri" w:hAnsi="Calibri" w:cs="Calibri"/>
                <w:lang w:val="en-GB" w:bidi="en-US"/>
              </w:rPr>
            </w:pPr>
            <w:r w:rsidRPr="001F14D9">
              <w:rPr>
                <w:rFonts w:ascii="Calibri" w:hAnsi="Calibri" w:cs="Calibri"/>
                <w:lang w:val="en-GB" w:bidi="en-US"/>
              </w:rPr>
              <w:t>Partner abuse with weight stigma</w:t>
            </w:r>
          </w:p>
          <w:p w14:paraId="5A6BA88C" w14:textId="77777777" w:rsidR="00121FCF" w:rsidRPr="001F14D9" w:rsidRDefault="00D744CD" w:rsidP="00121FCF">
            <w:pPr>
              <w:rPr>
                <w:rFonts w:ascii="Calibri" w:hAnsi="Calibri" w:cs="Calibri"/>
                <w:lang w:val="en-GB" w:bidi="en-US"/>
              </w:rPr>
            </w:pPr>
            <w:r w:rsidRPr="001F14D9">
              <w:rPr>
                <w:rFonts w:ascii="Calibri" w:hAnsi="Calibri" w:cs="Calibri"/>
                <w:lang w:val="en-GB"/>
              </w:rPr>
              <w:t>Being cheated on</w:t>
            </w:r>
          </w:p>
        </w:tc>
      </w:tr>
    </w:tbl>
    <w:p w14:paraId="59A0F5E4" w14:textId="2287A732" w:rsidR="00DD467F" w:rsidRPr="001F14D9" w:rsidRDefault="00D744CD" w:rsidP="00121FCF">
      <w:pPr>
        <w:rPr>
          <w:rFonts w:ascii="Calibri" w:hAnsi="Calibri" w:cs="Calibri"/>
          <w:lang w:val="en-GB"/>
        </w:rPr>
      </w:pPr>
      <w:bookmarkStart w:id="1" w:name="_GoBack"/>
      <w:bookmarkEnd w:id="1"/>
      <w:r w:rsidRPr="001F14D9">
        <w:rPr>
          <w:rFonts w:ascii="Calibri" w:hAnsi="Calibri" w:cs="Calibri"/>
          <w:lang w:val="en-GB" w:bidi="en-US"/>
        </w:rPr>
        <w:t>OWP: overweight people, OP: obese people, *to be accepted or approved</w:t>
      </w:r>
      <w:bookmarkEnd w:id="0"/>
    </w:p>
    <w:sectPr w:rsidR="00DD467F" w:rsidRPr="001F14D9" w:rsidSect="00BA748A">
      <w:footerReference w:type="even" r:id="rId7"/>
      <w:footerReference w:type="default" r:id="rId8"/>
      <w:pgSz w:w="11900" w:h="16840"/>
      <w:pgMar w:top="1418" w:right="1701" w:bottom="1418" w:left="1701" w:header="709" w:footer="709" w:gutter="0"/>
      <w:lnNumType w:countBy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B745C" w16cex:dateUtc="2021-09-14T13:49:00Z"/>
  <w16cex:commentExtensible w16cex:durableId="24EB7527" w16cex:dateUtc="2021-09-14T13:53:00Z"/>
  <w16cex:commentExtensible w16cex:durableId="24E1E462" w16cex:dateUtc="2021-09-07T20:15:00Z"/>
  <w16cex:commentExtensible w16cex:durableId="24E2151E" w16cex:dateUtc="2021-09-07T23:43:00Z"/>
  <w16cex:commentExtensible w16cex:durableId="24E1E884" w16cex:dateUtc="2021-09-07T20:32:00Z"/>
  <w16cex:commentExtensible w16cex:durableId="24E1E8C6" w16cex:dateUtc="2021-09-07T20:33:00Z"/>
  <w16cex:commentExtensible w16cex:durableId="24E468DE" w16cex:dateUtc="2021-09-09T18:05:00Z"/>
  <w16cex:commentExtensible w16cex:durableId="24E31F6E" w16cex:dateUtc="2021-09-08T18:39:00Z"/>
  <w16cex:commentExtensible w16cex:durableId="24E32727" w16cex:dateUtc="2021-09-08T19:12:00Z"/>
  <w16cex:commentExtensible w16cex:durableId="24EB8095" w16cex:dateUtc="2021-09-14T14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A27D38" w14:textId="77777777" w:rsidR="00C05E0A" w:rsidRDefault="00C05E0A">
      <w:r>
        <w:separator/>
      </w:r>
    </w:p>
  </w:endnote>
  <w:endnote w:type="continuationSeparator" w:id="0">
    <w:p w14:paraId="3542D2AC" w14:textId="77777777" w:rsidR="00C05E0A" w:rsidRDefault="00C05E0A">
      <w:r>
        <w:continuationSeparator/>
      </w:r>
    </w:p>
  </w:endnote>
  <w:endnote w:type="continuationNotice" w:id="1">
    <w:p w14:paraId="05DB8C6E" w14:textId="77777777" w:rsidR="00C05E0A" w:rsidRDefault="00C05E0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901868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F3E208" w14:textId="50F2241A" w:rsidR="00097585" w:rsidRDefault="00097585" w:rsidP="00653E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B6053D" w14:textId="77777777" w:rsidR="00097585" w:rsidRDefault="00097585" w:rsidP="00525F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444733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8C6606" w14:textId="770506F0" w:rsidR="00097585" w:rsidRDefault="00097585" w:rsidP="00653E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BAF66C" w14:textId="77777777" w:rsidR="00097585" w:rsidRDefault="00097585" w:rsidP="00525F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C3A69E" w14:textId="77777777" w:rsidR="00C05E0A" w:rsidRDefault="00C05E0A">
      <w:r>
        <w:separator/>
      </w:r>
    </w:p>
  </w:footnote>
  <w:footnote w:type="continuationSeparator" w:id="0">
    <w:p w14:paraId="1997C5F4" w14:textId="77777777" w:rsidR="00C05E0A" w:rsidRDefault="00C05E0A">
      <w:r>
        <w:continuationSeparator/>
      </w:r>
    </w:p>
  </w:footnote>
  <w:footnote w:type="continuationNotice" w:id="1">
    <w:p w14:paraId="6B39969D" w14:textId="77777777" w:rsidR="00C05E0A" w:rsidRDefault="00C05E0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B41FD"/>
    <w:multiLevelType w:val="hybridMultilevel"/>
    <w:tmpl w:val="4A505DAE"/>
    <w:lvl w:ilvl="0" w:tplc="AA26E9DE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928805C8" w:tentative="1">
      <w:start w:val="1"/>
      <w:numFmt w:val="lowerLetter"/>
      <w:lvlText w:val="%2."/>
      <w:lvlJc w:val="left"/>
      <w:pPr>
        <w:ind w:left="1080" w:hanging="360"/>
      </w:pPr>
    </w:lvl>
    <w:lvl w:ilvl="2" w:tplc="325A1C12" w:tentative="1">
      <w:start w:val="1"/>
      <w:numFmt w:val="lowerRoman"/>
      <w:lvlText w:val="%3."/>
      <w:lvlJc w:val="right"/>
      <w:pPr>
        <w:ind w:left="1800" w:hanging="180"/>
      </w:pPr>
    </w:lvl>
    <w:lvl w:ilvl="3" w:tplc="4F9ED318" w:tentative="1">
      <w:start w:val="1"/>
      <w:numFmt w:val="decimal"/>
      <w:lvlText w:val="%4."/>
      <w:lvlJc w:val="left"/>
      <w:pPr>
        <w:ind w:left="2520" w:hanging="360"/>
      </w:pPr>
    </w:lvl>
    <w:lvl w:ilvl="4" w:tplc="D2BA9F34" w:tentative="1">
      <w:start w:val="1"/>
      <w:numFmt w:val="lowerLetter"/>
      <w:lvlText w:val="%5."/>
      <w:lvlJc w:val="left"/>
      <w:pPr>
        <w:ind w:left="3240" w:hanging="360"/>
      </w:pPr>
    </w:lvl>
    <w:lvl w:ilvl="5" w:tplc="08D63AFC" w:tentative="1">
      <w:start w:val="1"/>
      <w:numFmt w:val="lowerRoman"/>
      <w:lvlText w:val="%6."/>
      <w:lvlJc w:val="right"/>
      <w:pPr>
        <w:ind w:left="3960" w:hanging="180"/>
      </w:pPr>
    </w:lvl>
    <w:lvl w:ilvl="6" w:tplc="500AE6B8" w:tentative="1">
      <w:start w:val="1"/>
      <w:numFmt w:val="decimal"/>
      <w:lvlText w:val="%7."/>
      <w:lvlJc w:val="left"/>
      <w:pPr>
        <w:ind w:left="4680" w:hanging="360"/>
      </w:pPr>
    </w:lvl>
    <w:lvl w:ilvl="7" w:tplc="B76EACCC" w:tentative="1">
      <w:start w:val="1"/>
      <w:numFmt w:val="lowerLetter"/>
      <w:lvlText w:val="%8."/>
      <w:lvlJc w:val="left"/>
      <w:pPr>
        <w:ind w:left="5400" w:hanging="360"/>
      </w:pPr>
    </w:lvl>
    <w:lvl w:ilvl="8" w:tplc="A0127D7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18E01EB"/>
    <w:multiLevelType w:val="hybridMultilevel"/>
    <w:tmpl w:val="2F0C4210"/>
    <w:lvl w:ilvl="0" w:tplc="3476DDD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C5A002C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C0ABCA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9409CE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774590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A32D8D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44A68B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2D63F3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DB03A2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6CB1A84"/>
    <w:multiLevelType w:val="hybridMultilevel"/>
    <w:tmpl w:val="E0445162"/>
    <w:lvl w:ilvl="0" w:tplc="C7B87C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DEC4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B0CAD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FA3D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CE5B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35E70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1879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5A40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3203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704F49"/>
    <w:multiLevelType w:val="hybridMultilevel"/>
    <w:tmpl w:val="0A0A9240"/>
    <w:lvl w:ilvl="0" w:tplc="CEC033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BF09F18" w:tentative="1">
      <w:start w:val="1"/>
      <w:numFmt w:val="lowerLetter"/>
      <w:lvlText w:val="%2."/>
      <w:lvlJc w:val="left"/>
      <w:pPr>
        <w:ind w:left="1080" w:hanging="360"/>
      </w:pPr>
    </w:lvl>
    <w:lvl w:ilvl="2" w:tplc="CF86E26C" w:tentative="1">
      <w:start w:val="1"/>
      <w:numFmt w:val="lowerRoman"/>
      <w:lvlText w:val="%3."/>
      <w:lvlJc w:val="right"/>
      <w:pPr>
        <w:ind w:left="1800" w:hanging="180"/>
      </w:pPr>
    </w:lvl>
    <w:lvl w:ilvl="3" w:tplc="0A68A48E" w:tentative="1">
      <w:start w:val="1"/>
      <w:numFmt w:val="decimal"/>
      <w:lvlText w:val="%4."/>
      <w:lvlJc w:val="left"/>
      <w:pPr>
        <w:ind w:left="2520" w:hanging="360"/>
      </w:pPr>
    </w:lvl>
    <w:lvl w:ilvl="4" w:tplc="6374EFC2" w:tentative="1">
      <w:start w:val="1"/>
      <w:numFmt w:val="lowerLetter"/>
      <w:lvlText w:val="%5."/>
      <w:lvlJc w:val="left"/>
      <w:pPr>
        <w:ind w:left="3240" w:hanging="360"/>
      </w:pPr>
    </w:lvl>
    <w:lvl w:ilvl="5" w:tplc="A5A2D286" w:tentative="1">
      <w:start w:val="1"/>
      <w:numFmt w:val="lowerRoman"/>
      <w:lvlText w:val="%6."/>
      <w:lvlJc w:val="right"/>
      <w:pPr>
        <w:ind w:left="3960" w:hanging="180"/>
      </w:pPr>
    </w:lvl>
    <w:lvl w:ilvl="6" w:tplc="144C0494" w:tentative="1">
      <w:start w:val="1"/>
      <w:numFmt w:val="decimal"/>
      <w:lvlText w:val="%7."/>
      <w:lvlJc w:val="left"/>
      <w:pPr>
        <w:ind w:left="4680" w:hanging="360"/>
      </w:pPr>
    </w:lvl>
    <w:lvl w:ilvl="7" w:tplc="E4BE091A" w:tentative="1">
      <w:start w:val="1"/>
      <w:numFmt w:val="lowerLetter"/>
      <w:lvlText w:val="%8."/>
      <w:lvlJc w:val="left"/>
      <w:pPr>
        <w:ind w:left="5400" w:hanging="360"/>
      </w:pPr>
    </w:lvl>
    <w:lvl w:ilvl="8" w:tplc="AFD866E0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ntellisampler_rd 14" w:val="14"/>
    <w:docVar w:name="intellisampler_rd 17" w:val="17"/>
    <w:docVar w:name="intellisampler_rd 19" w:val="19"/>
    <w:docVar w:name="intellisampler_rd 23" w:val="23"/>
    <w:docVar w:name="intellisampler_rd 25" w:val="25"/>
    <w:docVar w:name="intellisampler_rd 28" w:val="28"/>
    <w:docVar w:name="intellisampler_rd 29" w:val="29"/>
    <w:docVar w:name="intellisampler_rd 33" w:val="33"/>
    <w:docVar w:name="intellisampler_rd 53" w:val="53"/>
    <w:docVar w:name="intellisampler_rd 54" w:val="54"/>
    <w:docVar w:name="intellisampler_rd 62" w:val="62"/>
    <w:docVar w:name="intellisampler_rd 63" w:val="63"/>
    <w:docVar w:name="intellisampler_rd 65" w:val="65"/>
    <w:docVar w:name="intellisampler_rd 66" w:val="66"/>
    <w:docVar w:name="intellisampler_rd 67" w:val="67"/>
    <w:docVar w:name="intellisampler_rd 69" w:val="69"/>
    <w:docVar w:name="intellisampler_rd 71" w:val="71"/>
    <w:docVar w:name="intellisampler_rd 72" w:val="72"/>
    <w:docVar w:name="intellisampler_rd 73" w:val="73"/>
    <w:docVar w:name="intellisampler_rd 79" w:val="79"/>
    <w:docVar w:name="intellisampler_rd 83" w:val="83"/>
    <w:docVar w:name="intellisampler_rd 84" w:val="84"/>
    <w:docVar w:name="intellisampler_rd 86" w:val="86"/>
    <w:docVar w:name="intellisampler_rd 88" w:val="88"/>
    <w:docVar w:name="intellisampler_rd 95" w:val="95"/>
    <w:docVar w:name="is_review_method" w:val="Normal"/>
    <w:docVar w:name="is_sampling_method" w:val="random"/>
  </w:docVars>
  <w:rsids>
    <w:rsidRoot w:val="00E073CA"/>
    <w:rsid w:val="00001704"/>
    <w:rsid w:val="00001E42"/>
    <w:rsid w:val="0002439F"/>
    <w:rsid w:val="000510E4"/>
    <w:rsid w:val="00057BCA"/>
    <w:rsid w:val="0006151D"/>
    <w:rsid w:val="00066C11"/>
    <w:rsid w:val="00070172"/>
    <w:rsid w:val="00075A64"/>
    <w:rsid w:val="00097585"/>
    <w:rsid w:val="000A36D6"/>
    <w:rsid w:val="000B0498"/>
    <w:rsid w:val="000B6125"/>
    <w:rsid w:val="000B6A62"/>
    <w:rsid w:val="000D4CF6"/>
    <w:rsid w:val="000D7B92"/>
    <w:rsid w:val="000E040F"/>
    <w:rsid w:val="000E4646"/>
    <w:rsid w:val="000E4806"/>
    <w:rsid w:val="000F0BCE"/>
    <w:rsid w:val="000F2061"/>
    <w:rsid w:val="000F24FD"/>
    <w:rsid w:val="00101948"/>
    <w:rsid w:val="001045B2"/>
    <w:rsid w:val="00112752"/>
    <w:rsid w:val="0011560E"/>
    <w:rsid w:val="00121FCF"/>
    <w:rsid w:val="00124212"/>
    <w:rsid w:val="00126FF8"/>
    <w:rsid w:val="00146B38"/>
    <w:rsid w:val="00157233"/>
    <w:rsid w:val="00157EED"/>
    <w:rsid w:val="00161569"/>
    <w:rsid w:val="00166435"/>
    <w:rsid w:val="0016669D"/>
    <w:rsid w:val="0017670D"/>
    <w:rsid w:val="00180382"/>
    <w:rsid w:val="001945E3"/>
    <w:rsid w:val="00195AF3"/>
    <w:rsid w:val="001A461B"/>
    <w:rsid w:val="001B0DB5"/>
    <w:rsid w:val="001B25BE"/>
    <w:rsid w:val="001C1165"/>
    <w:rsid w:val="001D1477"/>
    <w:rsid w:val="001D3D10"/>
    <w:rsid w:val="001D4D2C"/>
    <w:rsid w:val="001F0CB2"/>
    <w:rsid w:val="001F14D9"/>
    <w:rsid w:val="001F2257"/>
    <w:rsid w:val="001F31AE"/>
    <w:rsid w:val="001F7385"/>
    <w:rsid w:val="002032F2"/>
    <w:rsid w:val="0021148D"/>
    <w:rsid w:val="0021220D"/>
    <w:rsid w:val="00216D1A"/>
    <w:rsid w:val="00217266"/>
    <w:rsid w:val="00220E42"/>
    <w:rsid w:val="00227F51"/>
    <w:rsid w:val="00230ED6"/>
    <w:rsid w:val="00233A22"/>
    <w:rsid w:val="00233CCF"/>
    <w:rsid w:val="002416E3"/>
    <w:rsid w:val="0024180F"/>
    <w:rsid w:val="00243329"/>
    <w:rsid w:val="0024411F"/>
    <w:rsid w:val="0024702B"/>
    <w:rsid w:val="002515DF"/>
    <w:rsid w:val="00260ECA"/>
    <w:rsid w:val="002619DA"/>
    <w:rsid w:val="00272CA6"/>
    <w:rsid w:val="00280E23"/>
    <w:rsid w:val="00283C75"/>
    <w:rsid w:val="00287465"/>
    <w:rsid w:val="002A074E"/>
    <w:rsid w:val="002A15E9"/>
    <w:rsid w:val="002A7BE3"/>
    <w:rsid w:val="002B38D3"/>
    <w:rsid w:val="002C4946"/>
    <w:rsid w:val="002C543F"/>
    <w:rsid w:val="002D4A3F"/>
    <w:rsid w:val="002E5EB6"/>
    <w:rsid w:val="002E75B0"/>
    <w:rsid w:val="002F0A3E"/>
    <w:rsid w:val="0032189C"/>
    <w:rsid w:val="003249A6"/>
    <w:rsid w:val="00330561"/>
    <w:rsid w:val="0033225C"/>
    <w:rsid w:val="0033318F"/>
    <w:rsid w:val="0034094A"/>
    <w:rsid w:val="003438E2"/>
    <w:rsid w:val="0036196C"/>
    <w:rsid w:val="003633EA"/>
    <w:rsid w:val="00374D25"/>
    <w:rsid w:val="003758B9"/>
    <w:rsid w:val="00381F8C"/>
    <w:rsid w:val="0038446E"/>
    <w:rsid w:val="00387055"/>
    <w:rsid w:val="00395B0B"/>
    <w:rsid w:val="00397D7A"/>
    <w:rsid w:val="003A2449"/>
    <w:rsid w:val="003A455A"/>
    <w:rsid w:val="003A47D9"/>
    <w:rsid w:val="003A7C46"/>
    <w:rsid w:val="003B2923"/>
    <w:rsid w:val="003B65B1"/>
    <w:rsid w:val="003B6621"/>
    <w:rsid w:val="003B7D85"/>
    <w:rsid w:val="003C1910"/>
    <w:rsid w:val="003C65AE"/>
    <w:rsid w:val="003D689C"/>
    <w:rsid w:val="003E269F"/>
    <w:rsid w:val="003E4BD0"/>
    <w:rsid w:val="003F355A"/>
    <w:rsid w:val="003F6FBC"/>
    <w:rsid w:val="003F72E5"/>
    <w:rsid w:val="00405D43"/>
    <w:rsid w:val="004101A2"/>
    <w:rsid w:val="00413182"/>
    <w:rsid w:val="00422FFF"/>
    <w:rsid w:val="0042368C"/>
    <w:rsid w:val="004255A8"/>
    <w:rsid w:val="00427FA7"/>
    <w:rsid w:val="0043310B"/>
    <w:rsid w:val="00447C77"/>
    <w:rsid w:val="00452CBF"/>
    <w:rsid w:val="0045637A"/>
    <w:rsid w:val="00465751"/>
    <w:rsid w:val="00465845"/>
    <w:rsid w:val="00470248"/>
    <w:rsid w:val="004A08FC"/>
    <w:rsid w:val="004A608C"/>
    <w:rsid w:val="004B369A"/>
    <w:rsid w:val="004C6E46"/>
    <w:rsid w:val="004E28AA"/>
    <w:rsid w:val="004F372E"/>
    <w:rsid w:val="00502A3B"/>
    <w:rsid w:val="005030D1"/>
    <w:rsid w:val="0051348A"/>
    <w:rsid w:val="005138F3"/>
    <w:rsid w:val="005145CC"/>
    <w:rsid w:val="00514637"/>
    <w:rsid w:val="00521A9A"/>
    <w:rsid w:val="005227DD"/>
    <w:rsid w:val="00525168"/>
    <w:rsid w:val="00525FE1"/>
    <w:rsid w:val="00530B14"/>
    <w:rsid w:val="00543841"/>
    <w:rsid w:val="00545193"/>
    <w:rsid w:val="005545ED"/>
    <w:rsid w:val="00561617"/>
    <w:rsid w:val="00562606"/>
    <w:rsid w:val="00566C8B"/>
    <w:rsid w:val="005678B4"/>
    <w:rsid w:val="005729A0"/>
    <w:rsid w:val="00574688"/>
    <w:rsid w:val="0057573A"/>
    <w:rsid w:val="0058081B"/>
    <w:rsid w:val="00585EE6"/>
    <w:rsid w:val="005946CE"/>
    <w:rsid w:val="005A1338"/>
    <w:rsid w:val="005A2368"/>
    <w:rsid w:val="005A2724"/>
    <w:rsid w:val="005D1C2E"/>
    <w:rsid w:val="005E4833"/>
    <w:rsid w:val="005E697C"/>
    <w:rsid w:val="005F3856"/>
    <w:rsid w:val="0060234D"/>
    <w:rsid w:val="00603331"/>
    <w:rsid w:val="006034A7"/>
    <w:rsid w:val="00606F9F"/>
    <w:rsid w:val="00611EB0"/>
    <w:rsid w:val="00627508"/>
    <w:rsid w:val="00631205"/>
    <w:rsid w:val="00633346"/>
    <w:rsid w:val="00653E03"/>
    <w:rsid w:val="00655E3A"/>
    <w:rsid w:val="00657F70"/>
    <w:rsid w:val="00660FD2"/>
    <w:rsid w:val="00661C69"/>
    <w:rsid w:val="00673DBC"/>
    <w:rsid w:val="006741BB"/>
    <w:rsid w:val="00676B86"/>
    <w:rsid w:val="006808D6"/>
    <w:rsid w:val="00686FAE"/>
    <w:rsid w:val="006907B5"/>
    <w:rsid w:val="006A3C2A"/>
    <w:rsid w:val="006A7AF3"/>
    <w:rsid w:val="006A7C41"/>
    <w:rsid w:val="006B017C"/>
    <w:rsid w:val="006C5A1A"/>
    <w:rsid w:val="006C7358"/>
    <w:rsid w:val="006C7ECF"/>
    <w:rsid w:val="006D241A"/>
    <w:rsid w:val="006D2A5C"/>
    <w:rsid w:val="006D6AA7"/>
    <w:rsid w:val="006E4AAC"/>
    <w:rsid w:val="006F3A5A"/>
    <w:rsid w:val="006F465D"/>
    <w:rsid w:val="0070545F"/>
    <w:rsid w:val="00710812"/>
    <w:rsid w:val="00714081"/>
    <w:rsid w:val="00731A49"/>
    <w:rsid w:val="007471EE"/>
    <w:rsid w:val="00756F14"/>
    <w:rsid w:val="00763D31"/>
    <w:rsid w:val="007644D1"/>
    <w:rsid w:val="00764AF5"/>
    <w:rsid w:val="0077154B"/>
    <w:rsid w:val="00773EE5"/>
    <w:rsid w:val="0077604B"/>
    <w:rsid w:val="0078105D"/>
    <w:rsid w:val="00787B6D"/>
    <w:rsid w:val="007A6D81"/>
    <w:rsid w:val="007B190E"/>
    <w:rsid w:val="007C4ED7"/>
    <w:rsid w:val="007C61B2"/>
    <w:rsid w:val="007C6879"/>
    <w:rsid w:val="007D79D2"/>
    <w:rsid w:val="007E4145"/>
    <w:rsid w:val="007E658E"/>
    <w:rsid w:val="007E7716"/>
    <w:rsid w:val="007F5E6F"/>
    <w:rsid w:val="00801A36"/>
    <w:rsid w:val="0080471E"/>
    <w:rsid w:val="00805FA0"/>
    <w:rsid w:val="00835EC1"/>
    <w:rsid w:val="0084463F"/>
    <w:rsid w:val="008449CC"/>
    <w:rsid w:val="00851323"/>
    <w:rsid w:val="0085790B"/>
    <w:rsid w:val="0086057E"/>
    <w:rsid w:val="00875069"/>
    <w:rsid w:val="00877BB7"/>
    <w:rsid w:val="0088334C"/>
    <w:rsid w:val="008869D7"/>
    <w:rsid w:val="00896803"/>
    <w:rsid w:val="008B093E"/>
    <w:rsid w:val="008B4308"/>
    <w:rsid w:val="008B5FCB"/>
    <w:rsid w:val="008C2A5F"/>
    <w:rsid w:val="008D0C07"/>
    <w:rsid w:val="008D0E70"/>
    <w:rsid w:val="008D2914"/>
    <w:rsid w:val="008E149C"/>
    <w:rsid w:val="008E4EBF"/>
    <w:rsid w:val="008F05C2"/>
    <w:rsid w:val="008F5E39"/>
    <w:rsid w:val="008F7459"/>
    <w:rsid w:val="009148F2"/>
    <w:rsid w:val="00924328"/>
    <w:rsid w:val="00931AEF"/>
    <w:rsid w:val="009336BC"/>
    <w:rsid w:val="00936212"/>
    <w:rsid w:val="00936251"/>
    <w:rsid w:val="00937AC9"/>
    <w:rsid w:val="0094203B"/>
    <w:rsid w:val="00943C8E"/>
    <w:rsid w:val="00946559"/>
    <w:rsid w:val="009472AD"/>
    <w:rsid w:val="00947C85"/>
    <w:rsid w:val="00951A2F"/>
    <w:rsid w:val="00951AE4"/>
    <w:rsid w:val="00951F94"/>
    <w:rsid w:val="00955D7B"/>
    <w:rsid w:val="0095667C"/>
    <w:rsid w:val="009579A4"/>
    <w:rsid w:val="00962F6B"/>
    <w:rsid w:val="00973F53"/>
    <w:rsid w:val="009779D3"/>
    <w:rsid w:val="009837D4"/>
    <w:rsid w:val="00987CA8"/>
    <w:rsid w:val="00991357"/>
    <w:rsid w:val="00996194"/>
    <w:rsid w:val="009979DB"/>
    <w:rsid w:val="009A36D6"/>
    <w:rsid w:val="009A6E37"/>
    <w:rsid w:val="009B3D5C"/>
    <w:rsid w:val="009E3460"/>
    <w:rsid w:val="009E4025"/>
    <w:rsid w:val="009E41EA"/>
    <w:rsid w:val="009E52B1"/>
    <w:rsid w:val="009F59D2"/>
    <w:rsid w:val="009F7F72"/>
    <w:rsid w:val="00A05012"/>
    <w:rsid w:val="00A064E9"/>
    <w:rsid w:val="00A10413"/>
    <w:rsid w:val="00A117FC"/>
    <w:rsid w:val="00A17F77"/>
    <w:rsid w:val="00A22159"/>
    <w:rsid w:val="00A26AC6"/>
    <w:rsid w:val="00A33895"/>
    <w:rsid w:val="00A50502"/>
    <w:rsid w:val="00A519C4"/>
    <w:rsid w:val="00A75F4C"/>
    <w:rsid w:val="00A77236"/>
    <w:rsid w:val="00A85B90"/>
    <w:rsid w:val="00A961BE"/>
    <w:rsid w:val="00AA1C15"/>
    <w:rsid w:val="00AB4650"/>
    <w:rsid w:val="00AC1EA6"/>
    <w:rsid w:val="00AC2E75"/>
    <w:rsid w:val="00AC3DD5"/>
    <w:rsid w:val="00AC4574"/>
    <w:rsid w:val="00AC5D3F"/>
    <w:rsid w:val="00AE6098"/>
    <w:rsid w:val="00AE6C73"/>
    <w:rsid w:val="00AE730B"/>
    <w:rsid w:val="00AF09FD"/>
    <w:rsid w:val="00B2734E"/>
    <w:rsid w:val="00B30CE4"/>
    <w:rsid w:val="00B31162"/>
    <w:rsid w:val="00B32233"/>
    <w:rsid w:val="00B372A6"/>
    <w:rsid w:val="00B4078A"/>
    <w:rsid w:val="00B4248C"/>
    <w:rsid w:val="00B53B11"/>
    <w:rsid w:val="00B62453"/>
    <w:rsid w:val="00B64C01"/>
    <w:rsid w:val="00B76F52"/>
    <w:rsid w:val="00B8163E"/>
    <w:rsid w:val="00B871EA"/>
    <w:rsid w:val="00B878FA"/>
    <w:rsid w:val="00B9137D"/>
    <w:rsid w:val="00BA3003"/>
    <w:rsid w:val="00BA4F83"/>
    <w:rsid w:val="00BA709B"/>
    <w:rsid w:val="00BA748A"/>
    <w:rsid w:val="00BB0D94"/>
    <w:rsid w:val="00BB1322"/>
    <w:rsid w:val="00BB230B"/>
    <w:rsid w:val="00BB7774"/>
    <w:rsid w:val="00BC2BC7"/>
    <w:rsid w:val="00BC4649"/>
    <w:rsid w:val="00BE7315"/>
    <w:rsid w:val="00BF3ADA"/>
    <w:rsid w:val="00C01086"/>
    <w:rsid w:val="00C05E0A"/>
    <w:rsid w:val="00C113FA"/>
    <w:rsid w:val="00C12AF1"/>
    <w:rsid w:val="00C17420"/>
    <w:rsid w:val="00C242BD"/>
    <w:rsid w:val="00C24FDF"/>
    <w:rsid w:val="00C50A0A"/>
    <w:rsid w:val="00C57550"/>
    <w:rsid w:val="00C57AF9"/>
    <w:rsid w:val="00C612F8"/>
    <w:rsid w:val="00C65C21"/>
    <w:rsid w:val="00C75834"/>
    <w:rsid w:val="00C806E9"/>
    <w:rsid w:val="00C936A8"/>
    <w:rsid w:val="00C94874"/>
    <w:rsid w:val="00C95960"/>
    <w:rsid w:val="00C963A7"/>
    <w:rsid w:val="00CA1DC6"/>
    <w:rsid w:val="00CB1617"/>
    <w:rsid w:val="00CC4EC2"/>
    <w:rsid w:val="00CD46F6"/>
    <w:rsid w:val="00CD4B17"/>
    <w:rsid w:val="00CD5BC2"/>
    <w:rsid w:val="00CE2DB8"/>
    <w:rsid w:val="00CE40E5"/>
    <w:rsid w:val="00CF2891"/>
    <w:rsid w:val="00CF5857"/>
    <w:rsid w:val="00D0790D"/>
    <w:rsid w:val="00D2383F"/>
    <w:rsid w:val="00D23D7E"/>
    <w:rsid w:val="00D248B6"/>
    <w:rsid w:val="00D253D5"/>
    <w:rsid w:val="00D26F5C"/>
    <w:rsid w:val="00D457D1"/>
    <w:rsid w:val="00D46FD6"/>
    <w:rsid w:val="00D5522C"/>
    <w:rsid w:val="00D62B95"/>
    <w:rsid w:val="00D6512B"/>
    <w:rsid w:val="00D67757"/>
    <w:rsid w:val="00D744CD"/>
    <w:rsid w:val="00D80BF9"/>
    <w:rsid w:val="00DA111F"/>
    <w:rsid w:val="00DA38F8"/>
    <w:rsid w:val="00DC71B1"/>
    <w:rsid w:val="00DD1CC3"/>
    <w:rsid w:val="00DD25A5"/>
    <w:rsid w:val="00DD467F"/>
    <w:rsid w:val="00DD5C13"/>
    <w:rsid w:val="00DD6314"/>
    <w:rsid w:val="00DF6B25"/>
    <w:rsid w:val="00E073CA"/>
    <w:rsid w:val="00E20DA2"/>
    <w:rsid w:val="00E24F82"/>
    <w:rsid w:val="00E257EE"/>
    <w:rsid w:val="00E27A88"/>
    <w:rsid w:val="00E31F3F"/>
    <w:rsid w:val="00E40239"/>
    <w:rsid w:val="00E66681"/>
    <w:rsid w:val="00E73A0E"/>
    <w:rsid w:val="00E9387D"/>
    <w:rsid w:val="00E96C84"/>
    <w:rsid w:val="00E979C8"/>
    <w:rsid w:val="00EA3213"/>
    <w:rsid w:val="00EC162C"/>
    <w:rsid w:val="00EC3275"/>
    <w:rsid w:val="00EC7F3B"/>
    <w:rsid w:val="00ED2E7B"/>
    <w:rsid w:val="00ED41E2"/>
    <w:rsid w:val="00EE1D1E"/>
    <w:rsid w:val="00EE72F0"/>
    <w:rsid w:val="00EF4ED5"/>
    <w:rsid w:val="00EF6AF2"/>
    <w:rsid w:val="00F038BF"/>
    <w:rsid w:val="00F10988"/>
    <w:rsid w:val="00F11D3A"/>
    <w:rsid w:val="00F16B61"/>
    <w:rsid w:val="00F203E1"/>
    <w:rsid w:val="00F221F0"/>
    <w:rsid w:val="00F2794C"/>
    <w:rsid w:val="00F35A58"/>
    <w:rsid w:val="00F41787"/>
    <w:rsid w:val="00F466E0"/>
    <w:rsid w:val="00F505EB"/>
    <w:rsid w:val="00F50B4E"/>
    <w:rsid w:val="00F52DA7"/>
    <w:rsid w:val="00F53C4E"/>
    <w:rsid w:val="00F54F27"/>
    <w:rsid w:val="00F56ABB"/>
    <w:rsid w:val="00F56D85"/>
    <w:rsid w:val="00F57FBC"/>
    <w:rsid w:val="00F61D1F"/>
    <w:rsid w:val="00F6271F"/>
    <w:rsid w:val="00F7290A"/>
    <w:rsid w:val="00F72976"/>
    <w:rsid w:val="00F737FC"/>
    <w:rsid w:val="00F75849"/>
    <w:rsid w:val="00F76972"/>
    <w:rsid w:val="00F8212C"/>
    <w:rsid w:val="00F855B2"/>
    <w:rsid w:val="00F86C82"/>
    <w:rsid w:val="00F870AC"/>
    <w:rsid w:val="00F902A2"/>
    <w:rsid w:val="00F90656"/>
    <w:rsid w:val="00F90CE0"/>
    <w:rsid w:val="00F94B7B"/>
    <w:rsid w:val="00FA690C"/>
    <w:rsid w:val="00FB415C"/>
    <w:rsid w:val="00FB53D8"/>
    <w:rsid w:val="00FC6C4D"/>
    <w:rsid w:val="00FD07E9"/>
    <w:rsid w:val="00FD5245"/>
    <w:rsid w:val="00FD73C0"/>
    <w:rsid w:val="00FD75AD"/>
    <w:rsid w:val="00FE59E5"/>
    <w:rsid w:val="00FE73FB"/>
    <w:rsid w:val="00FF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5D89BF2"/>
  <w14:defaultImageDpi w14:val="330"/>
  <w15:docId w15:val="{2A1ABD35-7372-3348-8B2B-5FECDDE05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B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qFormat/>
    <w:rsid w:val="00AA1C15"/>
    <w:pPr>
      <w:spacing w:line="480" w:lineRule="auto"/>
      <w:jc w:val="center"/>
    </w:pPr>
    <w:rPr>
      <w:rFonts w:ascii="Times New Roman" w:eastAsiaTheme="minorHAnsi" w:hAnsi="Times New Roman"/>
      <w:color w:val="000000" w:themeColor="text1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AA1C1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1C1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perAuthor">
    <w:name w:val="Paper Author"/>
    <w:next w:val="Affiliation"/>
    <w:qFormat/>
    <w:rsid w:val="00AA1C15"/>
    <w:pPr>
      <w:spacing w:line="480" w:lineRule="auto"/>
      <w:jc w:val="center"/>
    </w:pPr>
    <w:rPr>
      <w:rFonts w:ascii="Times New Roman" w:eastAsiaTheme="minorHAnsi" w:hAnsi="Times New Roman"/>
      <w:color w:val="000000" w:themeColor="text1"/>
      <w:szCs w:val="22"/>
      <w:lang w:val="en-US"/>
    </w:rPr>
  </w:style>
  <w:style w:type="paragraph" w:customStyle="1" w:styleId="Body">
    <w:name w:val="Body"/>
    <w:rsid w:val="008E149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styleId="PageNumber">
    <w:name w:val="page number"/>
    <w:rsid w:val="00DD25A5"/>
    <w:rPr>
      <w:lang w:val="en-US"/>
    </w:rPr>
  </w:style>
  <w:style w:type="paragraph" w:styleId="ListParagraph">
    <w:name w:val="List Paragraph"/>
    <w:uiPriority w:val="34"/>
    <w:qFormat/>
    <w:rsid w:val="00DD25A5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F5E6F"/>
  </w:style>
  <w:style w:type="paragraph" w:styleId="BalloonText">
    <w:name w:val="Balloon Text"/>
    <w:basedOn w:val="Normal"/>
    <w:link w:val="BalloonTextChar"/>
    <w:uiPriority w:val="99"/>
    <w:semiHidden/>
    <w:unhideWhenUsed/>
    <w:rsid w:val="002032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2F2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5FE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FE1"/>
  </w:style>
  <w:style w:type="paragraph" w:styleId="Revision">
    <w:name w:val="Revision"/>
    <w:hidden/>
    <w:uiPriority w:val="99"/>
    <w:semiHidden/>
    <w:rsid w:val="002E75B0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121FCF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33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6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6B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6B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221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21F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55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287725">
          <w:marLeft w:val="0"/>
          <w:marRight w:val="0"/>
          <w:marTop w:val="0"/>
          <w:marBottom w:val="300"/>
          <w:divBdr>
            <w:top w:val="single" w:sz="6" w:space="0" w:color="E5E5E5"/>
            <w:left w:val="single" w:sz="6" w:space="0" w:color="E5E5E5"/>
            <w:bottom w:val="single" w:sz="6" w:space="0" w:color="E5E5E5"/>
            <w:right w:val="single" w:sz="6" w:space="0" w:color="E5E5E5"/>
          </w:divBdr>
          <w:divsChild>
            <w:div w:id="21844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55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96831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353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751657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single" w:sz="18" w:space="8" w:color="3572B0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2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1</dc:creator>
  <cp:lastModifiedBy>Microsoft Office User</cp:lastModifiedBy>
  <cp:revision>3</cp:revision>
  <dcterms:created xsi:type="dcterms:W3CDTF">2021-09-20T09:19:00Z</dcterms:created>
  <dcterms:modified xsi:type="dcterms:W3CDTF">2021-09-20T09:19:00Z</dcterms:modified>
</cp:coreProperties>
</file>